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13CF4" w14:textId="3A7BE3B8" w:rsidR="00D15AB2" w:rsidRDefault="004950C6" w:rsidP="004A4D4A">
      <w:pPr>
        <w:rPr>
          <w:b/>
        </w:rPr>
      </w:pPr>
      <w:r>
        <w:rPr>
          <w:b/>
        </w:rPr>
        <w:t>A</w:t>
      </w:r>
      <w:r w:rsidR="00BC1D09">
        <w:rPr>
          <w:b/>
        </w:rPr>
        <w:t>dditional File 1</w:t>
      </w:r>
      <w:r>
        <w:rPr>
          <w:b/>
        </w:rPr>
        <w:t xml:space="preserve">: </w:t>
      </w:r>
      <w:r w:rsidR="00D15AB2">
        <w:rPr>
          <w:b/>
        </w:rPr>
        <w:t>Simulated injury patterns for all casualties</w:t>
      </w:r>
    </w:p>
    <w:p w14:paraId="1DA134A6" w14:textId="613CC151" w:rsidR="004A4D4A" w:rsidRPr="008C0AFD" w:rsidRDefault="007378E8" w:rsidP="004A4D4A">
      <w:pPr>
        <w:rPr>
          <w:b/>
        </w:rPr>
      </w:pPr>
      <w:r>
        <w:rPr>
          <w:b/>
        </w:rPr>
        <w:t xml:space="preserve">TST Final Field Test </w:t>
      </w:r>
      <w:r w:rsidR="004A4D4A" w:rsidRPr="008C0AFD">
        <w:rPr>
          <w:b/>
        </w:rPr>
        <w:t xml:space="preserve">Casualties </w:t>
      </w:r>
      <w:r w:rsidR="004950C6">
        <w:rPr>
          <w:b/>
        </w:rPr>
        <w:t>Summary Table</w:t>
      </w:r>
    </w:p>
    <w:p w14:paraId="4C6D77EE" w14:textId="42AFB3AA" w:rsidR="004A4D4A" w:rsidRDefault="007378E8" w:rsidP="004A4D4A">
      <w:r>
        <w:t xml:space="preserve">Scenario: </w:t>
      </w:r>
      <w:r w:rsidR="004A4D4A">
        <w:t>Deliberate vehicle attack, bus occupants subject to M</w:t>
      </w:r>
      <w:r w:rsidR="00D70C65">
        <w:t xml:space="preserve">arauding </w:t>
      </w:r>
      <w:r w:rsidR="004A4D4A">
        <w:t>T</w:t>
      </w:r>
      <w:r w:rsidR="00D70C65">
        <w:t xml:space="preserve">errorist </w:t>
      </w:r>
      <w:r w:rsidR="004A4D4A">
        <w:t>A</w:t>
      </w:r>
      <w:r w:rsidR="00D70C65">
        <w:t xml:space="preserve">ttack </w:t>
      </w:r>
      <w:r w:rsidR="004A4D4A">
        <w:t>with bladed weapons, car subject to petrol bomb attack and  victims of P</w:t>
      </w:r>
      <w:r w:rsidR="00D70C65">
        <w:t xml:space="preserve">erson Borne </w:t>
      </w:r>
      <w:r w:rsidR="004A4D4A">
        <w:t>I</w:t>
      </w:r>
      <w:r w:rsidR="00D70C65">
        <w:t xml:space="preserve">mprovised </w:t>
      </w:r>
      <w:r w:rsidR="004A4D4A">
        <w:t>E</w:t>
      </w:r>
      <w:r w:rsidR="00D70C65">
        <w:t xml:space="preserve">xplosive </w:t>
      </w:r>
      <w:r w:rsidR="004A4D4A">
        <w:t>D</w:t>
      </w:r>
      <w:r w:rsidR="00D70C65">
        <w:t xml:space="preserve">evice </w:t>
      </w:r>
      <w:r w:rsidR="004A4D4A">
        <w:t xml:space="preserve"> </w:t>
      </w:r>
      <w:r w:rsidR="00D70C65">
        <w:t xml:space="preserve">(PBIED) </w:t>
      </w:r>
      <w:r w:rsidR="004A4D4A">
        <w:t>in enclosed space.</w:t>
      </w:r>
    </w:p>
    <w:p w14:paraId="1E9EC512" w14:textId="77777777" w:rsidR="004A4D4A" w:rsidRDefault="004A4D4A" w:rsidP="004A4D4A">
      <w:pPr>
        <w:pStyle w:val="ListParagraph"/>
        <w:numPr>
          <w:ilvl w:val="0"/>
          <w:numId w:val="1"/>
        </w:numPr>
      </w:pPr>
      <w:r>
        <w:t>Casualties are grouped into</w:t>
      </w:r>
    </w:p>
    <w:p w14:paraId="4BFB14B0" w14:textId="77777777" w:rsidR="004A4D4A" w:rsidRDefault="004A4D4A" w:rsidP="004A4D4A">
      <w:pPr>
        <w:pStyle w:val="ListParagraph"/>
        <w:numPr>
          <w:ilvl w:val="1"/>
          <w:numId w:val="1"/>
        </w:numPr>
      </w:pPr>
      <w:r>
        <w:t>MDV: Pedestrians from Deliberate Vehicle Attack, Blunt trauma</w:t>
      </w:r>
    </w:p>
    <w:p w14:paraId="7A5572E9" w14:textId="56D9EB72" w:rsidR="004A4D4A" w:rsidRDefault="004A4D4A" w:rsidP="004A4D4A">
      <w:pPr>
        <w:pStyle w:val="ListParagraph"/>
        <w:numPr>
          <w:ilvl w:val="1"/>
          <w:numId w:val="1"/>
        </w:numPr>
      </w:pPr>
      <w:r>
        <w:t>MB</w:t>
      </w:r>
      <w:r w:rsidR="00F9218F">
        <w:t>PA</w:t>
      </w:r>
      <w:r>
        <w:t xml:space="preserve">: Passengers on bus, penetrating </w:t>
      </w:r>
      <w:r w:rsidR="00F9218F">
        <w:t>attack</w:t>
      </w:r>
    </w:p>
    <w:p w14:paraId="3B263FB8" w14:textId="77777777" w:rsidR="004A4D4A" w:rsidRDefault="004A4D4A" w:rsidP="004A4D4A">
      <w:pPr>
        <w:pStyle w:val="ListParagraph"/>
        <w:numPr>
          <w:ilvl w:val="1"/>
          <w:numId w:val="1"/>
        </w:numPr>
      </w:pPr>
      <w:r>
        <w:t>MCA: Car occupants, blunt trauma and burns</w:t>
      </w:r>
    </w:p>
    <w:p w14:paraId="45673F0C" w14:textId="77777777" w:rsidR="004A4D4A" w:rsidRDefault="004A4D4A" w:rsidP="004A4D4A">
      <w:pPr>
        <w:pStyle w:val="ListParagraph"/>
        <w:numPr>
          <w:ilvl w:val="1"/>
          <w:numId w:val="1"/>
        </w:numPr>
      </w:pPr>
      <w:r>
        <w:t>MEL: Assorted others in proximity to above, can be moved to vary scenario</w:t>
      </w:r>
    </w:p>
    <w:p w14:paraId="24EA9AF5" w14:textId="77777777" w:rsidR="004A4D4A" w:rsidRDefault="004A4D4A" w:rsidP="004A4D4A">
      <w:pPr>
        <w:pStyle w:val="ListParagraph"/>
        <w:numPr>
          <w:ilvl w:val="1"/>
          <w:numId w:val="1"/>
        </w:numPr>
      </w:pPr>
      <w:r>
        <w:t>MIED: Number of patients from PBIED in enclosed space</w:t>
      </w:r>
    </w:p>
    <w:p w14:paraId="03BD0CE1" w14:textId="030156C8" w:rsidR="00B745F0" w:rsidRDefault="00B745F0" w:rsidP="00B745F0">
      <w:pPr>
        <w:pStyle w:val="ListParagraph"/>
        <w:numPr>
          <w:ilvl w:val="0"/>
          <w:numId w:val="1"/>
        </w:numPr>
      </w:pPr>
      <w:r>
        <w:t xml:space="preserve">Casualties requiring a </w:t>
      </w:r>
      <w:proofErr w:type="spellStart"/>
      <w:r>
        <w:t>life saving</w:t>
      </w:r>
      <w:proofErr w:type="spellEnd"/>
      <w:r>
        <w:t xml:space="preserve"> intervention (LSI) are flagged as an “index casualty’ with the required intervention noted in the second column.</w:t>
      </w:r>
    </w:p>
    <w:p w14:paraId="41531FC2" w14:textId="6C7EFE0B" w:rsidR="000E5B75" w:rsidRDefault="000E5B75" w:rsidP="00B745F0">
      <w:pPr>
        <w:pStyle w:val="ListParagraph"/>
        <w:numPr>
          <w:ilvl w:val="0"/>
          <w:numId w:val="1"/>
        </w:numPr>
      </w:pPr>
      <w:r>
        <w:t>The table is a brief overview of the casualty details and key presentation points.</w:t>
      </w:r>
    </w:p>
    <w:p w14:paraId="57477C8C" w14:textId="77777777" w:rsidR="004A4D4A" w:rsidRPr="00341525" w:rsidRDefault="004A4D4A" w:rsidP="004A4D4A">
      <w:pPr>
        <w:rPr>
          <w:color w:val="FF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1"/>
        <w:gridCol w:w="1620"/>
        <w:gridCol w:w="1620"/>
        <w:gridCol w:w="3456"/>
      </w:tblGrid>
      <w:tr w:rsidR="00D70C65" w14:paraId="06D39293" w14:textId="77777777" w:rsidTr="00D70C65">
        <w:tc>
          <w:tcPr>
            <w:tcW w:w="1311" w:type="dxa"/>
            <w:shd w:val="clear" w:color="auto" w:fill="F2F2F2" w:themeFill="background1" w:themeFillShade="F2"/>
          </w:tcPr>
          <w:p w14:paraId="6C81F500" w14:textId="77777777" w:rsidR="00D70C65" w:rsidRPr="00B745F0" w:rsidRDefault="00D70C65" w:rsidP="000761C1">
            <w:pPr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1620" w:type="dxa"/>
            <w:shd w:val="pct5" w:color="auto" w:fill="auto"/>
          </w:tcPr>
          <w:p w14:paraId="5AEB313D" w14:textId="7B521B01" w:rsidR="00D70C65" w:rsidRPr="00B745F0" w:rsidRDefault="00D70C65" w:rsidP="000761C1">
            <w:pPr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 xml:space="preserve">Index pt and intervention 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50A101A7" w14:textId="24E0B0CB" w:rsidR="00D70C65" w:rsidRPr="00B745F0" w:rsidRDefault="00D70C65" w:rsidP="000761C1">
            <w:pPr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Type</w:t>
            </w:r>
          </w:p>
        </w:tc>
        <w:tc>
          <w:tcPr>
            <w:tcW w:w="3456" w:type="dxa"/>
            <w:shd w:val="clear" w:color="auto" w:fill="F2F2F2" w:themeFill="background1" w:themeFillShade="F2"/>
          </w:tcPr>
          <w:p w14:paraId="222F2CBA" w14:textId="77777777" w:rsidR="00D70C65" w:rsidRPr="00B745F0" w:rsidRDefault="00D70C65" w:rsidP="000761C1">
            <w:pPr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Injuries</w:t>
            </w:r>
          </w:p>
        </w:tc>
      </w:tr>
      <w:tr w:rsidR="00D70C65" w14:paraId="3C92002C" w14:textId="77777777" w:rsidTr="006F521B">
        <w:tc>
          <w:tcPr>
            <w:tcW w:w="1311" w:type="dxa"/>
          </w:tcPr>
          <w:p w14:paraId="7DAAB673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DV-01</w:t>
            </w:r>
          </w:p>
        </w:tc>
        <w:tc>
          <w:tcPr>
            <w:tcW w:w="1620" w:type="dxa"/>
          </w:tcPr>
          <w:p w14:paraId="4C075FFD" w14:textId="62F11F87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1926664F" w14:textId="0BCCD4AB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4DC6D3CD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Obvious closed ankle &amp; wrist #</w:t>
            </w:r>
          </w:p>
          <w:p w14:paraId="5FB84DEA" w14:textId="42703C78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Well</w:t>
            </w:r>
          </w:p>
        </w:tc>
      </w:tr>
      <w:tr w:rsidR="00D70C65" w14:paraId="59DD2A37" w14:textId="77777777" w:rsidTr="006F521B">
        <w:tc>
          <w:tcPr>
            <w:tcW w:w="1311" w:type="dxa"/>
          </w:tcPr>
          <w:p w14:paraId="481D5C9E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DV-02</w:t>
            </w:r>
          </w:p>
        </w:tc>
        <w:tc>
          <w:tcPr>
            <w:tcW w:w="1620" w:type="dxa"/>
          </w:tcPr>
          <w:p w14:paraId="0A399CC3" w14:textId="3FC2C329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297701ED" w14:textId="51FA4BC5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713C0B88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Bilateral open fractures to feet</w:t>
            </w:r>
          </w:p>
          <w:p w14:paraId="279352D3" w14:textId="66CC9F2F" w:rsidR="004950C6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Well</w:t>
            </w:r>
          </w:p>
        </w:tc>
      </w:tr>
      <w:tr w:rsidR="00D70C65" w14:paraId="7D5B9ECC" w14:textId="77777777" w:rsidTr="006F521B">
        <w:tc>
          <w:tcPr>
            <w:tcW w:w="1311" w:type="dxa"/>
          </w:tcPr>
          <w:p w14:paraId="14A9575A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DV-03</w:t>
            </w:r>
          </w:p>
        </w:tc>
        <w:tc>
          <w:tcPr>
            <w:tcW w:w="1620" w:type="dxa"/>
          </w:tcPr>
          <w:p w14:paraId="248F9AF0" w14:textId="3B137F94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3F88C33B" w14:textId="5F3F904C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Mannequin </w:t>
            </w:r>
          </w:p>
          <w:p w14:paraId="7CB6765D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(Baby in Pram)</w:t>
            </w:r>
          </w:p>
        </w:tc>
        <w:tc>
          <w:tcPr>
            <w:tcW w:w="3456" w:type="dxa"/>
          </w:tcPr>
          <w:p w14:paraId="65AA9473" w14:textId="77777777" w:rsidR="00D70C65" w:rsidRPr="00B745F0" w:rsidRDefault="00D70C65" w:rsidP="000761C1">
            <w:pPr>
              <w:rPr>
                <w:color w:val="000000" w:themeColor="text1"/>
                <w:sz w:val="20"/>
                <w:szCs w:val="20"/>
              </w:rPr>
            </w:pPr>
            <w:r w:rsidRPr="00B745F0">
              <w:rPr>
                <w:color w:val="000000" w:themeColor="text1"/>
                <w:sz w:val="20"/>
                <w:szCs w:val="20"/>
              </w:rPr>
              <w:t>Baby</w:t>
            </w:r>
          </w:p>
          <w:p w14:paraId="5C0DF26B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Peri-arrest.</w:t>
            </w:r>
          </w:p>
          <w:p w14:paraId="1E19C944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Bleeding from mouth and nose </w:t>
            </w:r>
          </w:p>
          <w:p w14:paraId="5E4AF9BD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Bradycardic &amp; low respirations for age.</w:t>
            </w:r>
          </w:p>
        </w:tc>
      </w:tr>
      <w:tr w:rsidR="00D70C65" w14:paraId="43888584" w14:textId="77777777" w:rsidTr="006F521B">
        <w:tc>
          <w:tcPr>
            <w:tcW w:w="1311" w:type="dxa"/>
          </w:tcPr>
          <w:p w14:paraId="3EE801D4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DV-04</w:t>
            </w:r>
          </w:p>
        </w:tc>
        <w:tc>
          <w:tcPr>
            <w:tcW w:w="1620" w:type="dxa"/>
          </w:tcPr>
          <w:p w14:paraId="5747F77C" w14:textId="4DD30113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659AF675" w14:textId="3437AF2C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 </w:t>
            </w:r>
          </w:p>
          <w:p w14:paraId="04EDDB8C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(Mother of above)</w:t>
            </w:r>
          </w:p>
        </w:tc>
        <w:tc>
          <w:tcPr>
            <w:tcW w:w="3456" w:type="dxa"/>
          </w:tcPr>
          <w:p w14:paraId="02D476ED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Open L femur fracture </w:t>
            </w:r>
          </w:p>
          <w:p w14:paraId="503ED74E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Closed R femur fracture </w:t>
            </w:r>
          </w:p>
          <w:p w14:paraId="2BE3217D" w14:textId="11E57C0E" w:rsidR="004950C6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Pain, pale, otherwise well</w:t>
            </w:r>
          </w:p>
        </w:tc>
      </w:tr>
      <w:tr w:rsidR="00D70C65" w14:paraId="10B08470" w14:textId="77777777" w:rsidTr="006F521B">
        <w:tc>
          <w:tcPr>
            <w:tcW w:w="1311" w:type="dxa"/>
          </w:tcPr>
          <w:p w14:paraId="6776DFE8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DV-05</w:t>
            </w:r>
          </w:p>
        </w:tc>
        <w:tc>
          <w:tcPr>
            <w:tcW w:w="1620" w:type="dxa"/>
          </w:tcPr>
          <w:p w14:paraId="14677D02" w14:textId="5D0D98F1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5678C802" w14:textId="7EEE3B5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34AC3271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Left chest reduced air entry</w:t>
            </w:r>
          </w:p>
          <w:p w14:paraId="4D17F284" w14:textId="43416A6E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Pelvi</w:t>
            </w:r>
            <w:r w:rsidR="004950C6" w:rsidRPr="00B745F0">
              <w:rPr>
                <w:sz w:val="20"/>
                <w:szCs w:val="20"/>
              </w:rPr>
              <w:t xml:space="preserve">c fracture </w:t>
            </w:r>
            <w:r w:rsidRPr="00B745F0">
              <w:rPr>
                <w:sz w:val="20"/>
                <w:szCs w:val="20"/>
              </w:rPr>
              <w:t xml:space="preserve"> (splayed legs)</w:t>
            </w:r>
          </w:p>
          <w:p w14:paraId="2ABF8726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o radial, just carotid</w:t>
            </w:r>
          </w:p>
        </w:tc>
      </w:tr>
      <w:tr w:rsidR="00D70C65" w14:paraId="034A3706" w14:textId="77777777" w:rsidTr="006F521B">
        <w:tc>
          <w:tcPr>
            <w:tcW w:w="1311" w:type="dxa"/>
          </w:tcPr>
          <w:p w14:paraId="5ED5890A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lastRenderedPageBreak/>
              <w:t>MDV-06</w:t>
            </w:r>
          </w:p>
          <w:p w14:paraId="63DFF38C" w14:textId="47DDAD5D" w:rsidR="00D70C65" w:rsidRPr="00B745F0" w:rsidRDefault="00D70C65" w:rsidP="000761C1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7574DE" w14:textId="77777777" w:rsidR="00D70C65" w:rsidRPr="00B745F0" w:rsidRDefault="00D70C65" w:rsidP="004950C6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B745F0">
              <w:rPr>
                <w:b/>
                <w:bCs/>
                <w:color w:val="FF0000"/>
                <w:sz w:val="20"/>
                <w:szCs w:val="20"/>
              </w:rPr>
              <w:t>Index &lt;C&gt;</w:t>
            </w:r>
          </w:p>
          <w:p w14:paraId="0C1E4427" w14:textId="62112C4F" w:rsidR="00D70C65" w:rsidRPr="00B745F0" w:rsidRDefault="00D70C65" w:rsidP="004950C6">
            <w:pPr>
              <w:jc w:val="center"/>
              <w:rPr>
                <w:sz w:val="20"/>
                <w:szCs w:val="20"/>
              </w:rPr>
            </w:pPr>
            <w:r w:rsidRPr="00B745F0">
              <w:rPr>
                <w:bCs/>
                <w:color w:val="FF0000"/>
                <w:sz w:val="20"/>
                <w:szCs w:val="20"/>
              </w:rPr>
              <w:t>CAT to R leg</w:t>
            </w:r>
          </w:p>
        </w:tc>
        <w:tc>
          <w:tcPr>
            <w:tcW w:w="1620" w:type="dxa"/>
          </w:tcPr>
          <w:p w14:paraId="218F3FBE" w14:textId="613367B4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36884FA1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Mangled Right lower leg ongoing bleeding</w:t>
            </w:r>
          </w:p>
          <w:p w14:paraId="26639953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Left lower leg fracture</w:t>
            </w:r>
          </w:p>
          <w:p w14:paraId="55FDC3B7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Pale sweaty agitated </w:t>
            </w:r>
          </w:p>
        </w:tc>
      </w:tr>
      <w:tr w:rsidR="00D70C65" w14:paraId="2026C7F9" w14:textId="77777777" w:rsidTr="006F521B">
        <w:tc>
          <w:tcPr>
            <w:tcW w:w="1311" w:type="dxa"/>
          </w:tcPr>
          <w:p w14:paraId="512D981A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DV-07</w:t>
            </w:r>
          </w:p>
        </w:tc>
        <w:tc>
          <w:tcPr>
            <w:tcW w:w="1620" w:type="dxa"/>
          </w:tcPr>
          <w:p w14:paraId="4A44A58F" w14:textId="051D52D0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5D30FCC1" w14:textId="002944E5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55B1F343" w14:textId="1FB6688A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Open book pelvi</w:t>
            </w:r>
            <w:r w:rsidR="004950C6" w:rsidRPr="00B745F0">
              <w:rPr>
                <w:sz w:val="20"/>
                <w:szCs w:val="20"/>
              </w:rPr>
              <w:t>c fracture</w:t>
            </w:r>
          </w:p>
          <w:p w14:paraId="26CE287C" w14:textId="1DDE898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Muttering re pain in  groin and back</w:t>
            </w:r>
            <w:r w:rsidR="004950C6" w:rsidRPr="00B745F0">
              <w:rPr>
                <w:sz w:val="20"/>
                <w:szCs w:val="20"/>
              </w:rPr>
              <w:t xml:space="preserve"> (not talking normally)</w:t>
            </w:r>
          </w:p>
          <w:p w14:paraId="4DF3DA0A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No radial, carotid only, sweaty and pale </w:t>
            </w:r>
          </w:p>
          <w:p w14:paraId="1F0085EE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Fast shallow breathing </w:t>
            </w:r>
          </w:p>
          <w:p w14:paraId="721EBC32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Bleeding PU / PR</w:t>
            </w:r>
          </w:p>
        </w:tc>
      </w:tr>
      <w:tr w:rsidR="00D70C65" w14:paraId="649A524F" w14:textId="77777777" w:rsidTr="006F521B">
        <w:tc>
          <w:tcPr>
            <w:tcW w:w="1311" w:type="dxa"/>
          </w:tcPr>
          <w:p w14:paraId="0AD24E0A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DV-08</w:t>
            </w:r>
          </w:p>
        </w:tc>
        <w:tc>
          <w:tcPr>
            <w:tcW w:w="1620" w:type="dxa"/>
          </w:tcPr>
          <w:p w14:paraId="28915E68" w14:textId="6253CF0E" w:rsidR="00D70C65" w:rsidRPr="00B745F0" w:rsidRDefault="004950C6" w:rsidP="004950C6">
            <w:pPr>
              <w:jc w:val="center"/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(Open airway but still not breathing )</w:t>
            </w:r>
          </w:p>
        </w:tc>
        <w:tc>
          <w:tcPr>
            <w:tcW w:w="1620" w:type="dxa"/>
          </w:tcPr>
          <w:p w14:paraId="41087A0C" w14:textId="46904AC6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019ED065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Elderly male. Hit by van</w:t>
            </w:r>
          </w:p>
          <w:p w14:paraId="44AD6977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Multiple open fractures</w:t>
            </w:r>
          </w:p>
          <w:p w14:paraId="4BB3CB9A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Skull fracture</w:t>
            </w:r>
          </w:p>
          <w:p w14:paraId="4B96C24A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Blood in airway</w:t>
            </w:r>
          </w:p>
          <w:p w14:paraId="71A86792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ot breathing</w:t>
            </w:r>
          </w:p>
        </w:tc>
      </w:tr>
      <w:tr w:rsidR="00D70C65" w14:paraId="145A93C4" w14:textId="77777777" w:rsidTr="006F521B">
        <w:tc>
          <w:tcPr>
            <w:tcW w:w="1311" w:type="dxa"/>
          </w:tcPr>
          <w:p w14:paraId="0F548DB9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DV-09</w:t>
            </w:r>
          </w:p>
          <w:p w14:paraId="39CDB0B3" w14:textId="0BE2F26D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23F436C" w14:textId="11D913D2" w:rsidR="00D70C65" w:rsidRPr="00B745F0" w:rsidRDefault="00D70C65" w:rsidP="004950C6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B745F0">
              <w:rPr>
                <w:b/>
                <w:color w:val="FF0000"/>
                <w:sz w:val="20"/>
                <w:szCs w:val="20"/>
              </w:rPr>
              <w:t>Index A</w:t>
            </w:r>
          </w:p>
          <w:p w14:paraId="7634C337" w14:textId="3CBB85AC" w:rsidR="00D70C65" w:rsidRPr="00B745F0" w:rsidRDefault="00D70C65" w:rsidP="004950C6">
            <w:pPr>
              <w:jc w:val="center"/>
              <w:rPr>
                <w:sz w:val="20"/>
                <w:szCs w:val="20"/>
              </w:rPr>
            </w:pPr>
            <w:r w:rsidRPr="00B745F0">
              <w:rPr>
                <w:bCs/>
                <w:color w:val="FF0000"/>
                <w:sz w:val="20"/>
                <w:szCs w:val="20"/>
              </w:rPr>
              <w:t>jaw thrust and recovery position</w:t>
            </w:r>
          </w:p>
        </w:tc>
        <w:tc>
          <w:tcPr>
            <w:tcW w:w="1620" w:type="dxa"/>
          </w:tcPr>
          <w:p w14:paraId="2300893D" w14:textId="6BDF726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529DA6CF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Head injury and femurs</w:t>
            </w:r>
          </w:p>
          <w:p w14:paraId="05154744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R thigh fracture (deformed)</w:t>
            </w:r>
          </w:p>
          <w:p w14:paraId="1C5BBD0B" w14:textId="308EAF04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Unresponsive</w:t>
            </w:r>
            <w:r w:rsidR="00F766BB" w:rsidRPr="00B745F0">
              <w:rPr>
                <w:sz w:val="20"/>
                <w:szCs w:val="20"/>
              </w:rPr>
              <w:t>, snoring</w:t>
            </w:r>
          </w:p>
          <w:p w14:paraId="06701176" w14:textId="6D8C7D5E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Bleeding nose, ears</w:t>
            </w:r>
          </w:p>
        </w:tc>
      </w:tr>
      <w:tr w:rsidR="00D70C65" w14:paraId="38EE214B" w14:textId="77777777" w:rsidTr="006F521B">
        <w:tc>
          <w:tcPr>
            <w:tcW w:w="1311" w:type="dxa"/>
          </w:tcPr>
          <w:p w14:paraId="71E38D02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DV-27</w:t>
            </w:r>
          </w:p>
        </w:tc>
        <w:tc>
          <w:tcPr>
            <w:tcW w:w="1620" w:type="dxa"/>
          </w:tcPr>
          <w:p w14:paraId="5661207B" w14:textId="3CBE8FDB" w:rsidR="004950C6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41A57884" w14:textId="6132011A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Child Mannequin</w:t>
            </w:r>
          </w:p>
        </w:tc>
        <w:tc>
          <w:tcPr>
            <w:tcW w:w="3456" w:type="dxa"/>
          </w:tcPr>
          <w:p w14:paraId="2BD8B4F4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Polytrauma</w:t>
            </w:r>
          </w:p>
          <w:p w14:paraId="33A2D0F4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Large head wound. Blood mouth, nose, ears</w:t>
            </w:r>
          </w:p>
          <w:p w14:paraId="0836F217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Bruising chest and abdomen</w:t>
            </w:r>
          </w:p>
          <w:p w14:paraId="3EF220D7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Deformed right thigh and splayed legs</w:t>
            </w:r>
          </w:p>
          <w:p w14:paraId="69E2B2B1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ot breathing</w:t>
            </w:r>
          </w:p>
        </w:tc>
      </w:tr>
      <w:tr w:rsidR="00D70C65" w14:paraId="27387728" w14:textId="77777777" w:rsidTr="006F521B">
        <w:tc>
          <w:tcPr>
            <w:tcW w:w="1311" w:type="dxa"/>
          </w:tcPr>
          <w:p w14:paraId="228010CA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DV-28</w:t>
            </w:r>
          </w:p>
          <w:p w14:paraId="2610E75B" w14:textId="175F3933" w:rsidR="00D70C65" w:rsidRPr="00B745F0" w:rsidRDefault="00D70C65" w:rsidP="000761C1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00D3D112" w14:textId="47AFEFC3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71885CF5" w14:textId="6727E6F2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Live Patient</w:t>
            </w:r>
          </w:p>
        </w:tc>
        <w:tc>
          <w:tcPr>
            <w:tcW w:w="3456" w:type="dxa"/>
          </w:tcPr>
          <w:p w14:paraId="280F357D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Awake and screaming </w:t>
            </w:r>
          </w:p>
          <w:p w14:paraId="6A83D798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Closed R Tib/Fib &amp; </w:t>
            </w:r>
          </w:p>
          <w:p w14:paraId="5EF2E498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Open L Ankle </w:t>
            </w:r>
          </w:p>
        </w:tc>
      </w:tr>
      <w:tr w:rsidR="00D70C65" w14:paraId="20C39307" w14:textId="77777777" w:rsidTr="006F521B">
        <w:tc>
          <w:tcPr>
            <w:tcW w:w="1311" w:type="dxa"/>
          </w:tcPr>
          <w:p w14:paraId="277C7747" w14:textId="3B2221E9" w:rsidR="00D70C65" w:rsidRPr="00B745F0" w:rsidRDefault="00D70C65" w:rsidP="004A4D4A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lastRenderedPageBreak/>
              <w:t>MDV35</w:t>
            </w:r>
          </w:p>
          <w:p w14:paraId="09FD9BE8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</w:p>
          <w:p w14:paraId="6152DBF6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D14D317" w14:textId="77777777" w:rsidR="00D70C65" w:rsidRPr="00B745F0" w:rsidRDefault="00D70C65" w:rsidP="00D70C65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B745F0">
              <w:rPr>
                <w:b/>
                <w:color w:val="FF0000"/>
                <w:sz w:val="20"/>
                <w:szCs w:val="20"/>
              </w:rPr>
              <w:t>Index A</w:t>
            </w:r>
          </w:p>
          <w:p w14:paraId="62F2DF90" w14:textId="74DECA16" w:rsidR="00D70C65" w:rsidRPr="00B745F0" w:rsidRDefault="00D70C65" w:rsidP="00D70C65">
            <w:pPr>
              <w:jc w:val="center"/>
              <w:rPr>
                <w:bCs/>
                <w:color w:val="FF0000"/>
                <w:sz w:val="20"/>
                <w:szCs w:val="20"/>
              </w:rPr>
            </w:pPr>
            <w:proofErr w:type="spellStart"/>
            <w:r w:rsidRPr="00B745F0">
              <w:rPr>
                <w:bCs/>
                <w:color w:val="FF0000"/>
                <w:sz w:val="20"/>
                <w:szCs w:val="20"/>
              </w:rPr>
              <w:t>Jawthrust</w:t>
            </w:r>
            <w:proofErr w:type="spellEnd"/>
            <w:r w:rsidRPr="00B745F0">
              <w:rPr>
                <w:bCs/>
                <w:color w:val="FF0000"/>
                <w:sz w:val="20"/>
                <w:szCs w:val="20"/>
              </w:rPr>
              <w:t xml:space="preserve"> and recovery position</w:t>
            </w:r>
          </w:p>
          <w:p w14:paraId="30CCE1F6" w14:textId="77777777" w:rsidR="00D70C65" w:rsidRPr="00B745F0" w:rsidRDefault="00D70C65" w:rsidP="000761C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42CD4D8D" w14:textId="59085C61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Live patient</w:t>
            </w:r>
          </w:p>
        </w:tc>
        <w:tc>
          <w:tcPr>
            <w:tcW w:w="3456" w:type="dxa"/>
          </w:tcPr>
          <w:p w14:paraId="1FEEB682" w14:textId="77777777" w:rsidR="00D70C65" w:rsidRPr="00B745F0" w:rsidRDefault="00D70C65" w:rsidP="000761C1">
            <w:pPr>
              <w:rPr>
                <w:b/>
                <w:bCs/>
                <w:sz w:val="20"/>
                <w:szCs w:val="20"/>
              </w:rPr>
            </w:pPr>
            <w:r w:rsidRPr="00B745F0">
              <w:rPr>
                <w:b/>
                <w:bCs/>
                <w:sz w:val="20"/>
                <w:szCs w:val="20"/>
              </w:rPr>
              <w:t xml:space="preserve">Head injury - </w:t>
            </w:r>
          </w:p>
          <w:p w14:paraId="23DC6548" w14:textId="6DB1A2E4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Ped vs vehicle. I</w:t>
            </w:r>
            <w:r w:rsidR="00F766BB" w:rsidRPr="00B745F0">
              <w:rPr>
                <w:sz w:val="20"/>
                <w:szCs w:val="20"/>
              </w:rPr>
              <w:t xml:space="preserve">mpact </w:t>
            </w:r>
            <w:r w:rsidRPr="00B745F0">
              <w:rPr>
                <w:sz w:val="20"/>
                <w:szCs w:val="20"/>
              </w:rPr>
              <w:t>B</w:t>
            </w:r>
            <w:r w:rsidR="00F766BB" w:rsidRPr="00B745F0">
              <w:rPr>
                <w:sz w:val="20"/>
                <w:szCs w:val="20"/>
              </w:rPr>
              <w:t xml:space="preserve">rain </w:t>
            </w:r>
            <w:proofErr w:type="spellStart"/>
            <w:r w:rsidRPr="00B745F0">
              <w:rPr>
                <w:sz w:val="20"/>
                <w:szCs w:val="20"/>
              </w:rPr>
              <w:t>A</w:t>
            </w:r>
            <w:r w:rsidR="00F766BB" w:rsidRPr="00B745F0">
              <w:rPr>
                <w:sz w:val="20"/>
                <w:szCs w:val="20"/>
              </w:rPr>
              <w:t>pneoa</w:t>
            </w:r>
            <w:proofErr w:type="spellEnd"/>
          </w:p>
          <w:p w14:paraId="59263CA4" w14:textId="67206980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Bruising forehead, occipital haematoma </w:t>
            </w:r>
          </w:p>
          <w:p w14:paraId="2AF15657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Unresponsive </w:t>
            </w:r>
          </w:p>
          <w:p w14:paraId="078A1DA0" w14:textId="52C30328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Obstructed airway, no </w:t>
            </w:r>
            <w:proofErr w:type="spellStart"/>
            <w:r w:rsidRPr="00B745F0">
              <w:rPr>
                <w:sz w:val="20"/>
                <w:szCs w:val="20"/>
              </w:rPr>
              <w:t>re</w:t>
            </w:r>
            <w:r w:rsidR="00F766BB" w:rsidRPr="00B745F0">
              <w:rPr>
                <w:sz w:val="20"/>
                <w:szCs w:val="20"/>
              </w:rPr>
              <w:t>s</w:t>
            </w:r>
            <w:r w:rsidRPr="00B745F0">
              <w:rPr>
                <w:sz w:val="20"/>
                <w:szCs w:val="20"/>
              </w:rPr>
              <w:t>p</w:t>
            </w:r>
            <w:proofErr w:type="spellEnd"/>
            <w:r w:rsidRPr="00B745F0">
              <w:rPr>
                <w:sz w:val="20"/>
                <w:szCs w:val="20"/>
              </w:rPr>
              <w:t xml:space="preserve"> effort</w:t>
            </w:r>
          </w:p>
          <w:p w14:paraId="589F4AAE" w14:textId="6FC7D0A1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If jaw thrust / </w:t>
            </w:r>
            <w:proofErr w:type="spellStart"/>
            <w:r w:rsidRPr="00B745F0">
              <w:rPr>
                <w:sz w:val="20"/>
                <w:szCs w:val="20"/>
              </w:rPr>
              <w:t>npas</w:t>
            </w:r>
            <w:proofErr w:type="spellEnd"/>
            <w:r w:rsidRPr="00B745F0">
              <w:rPr>
                <w:sz w:val="20"/>
                <w:szCs w:val="20"/>
              </w:rPr>
              <w:t xml:space="preserve"> rapidly then starts breathing … if &gt;8 mins in then needs some ventilation then will </w:t>
            </w:r>
            <w:r w:rsidR="00F766BB" w:rsidRPr="00B745F0">
              <w:rPr>
                <w:sz w:val="20"/>
                <w:szCs w:val="20"/>
              </w:rPr>
              <w:t>start</w:t>
            </w:r>
            <w:r w:rsidRPr="00B745F0">
              <w:rPr>
                <w:sz w:val="20"/>
                <w:szCs w:val="20"/>
              </w:rPr>
              <w:t xml:space="preserve"> breathing </w:t>
            </w:r>
          </w:p>
          <w:p w14:paraId="26C2F87D" w14:textId="7739A6AA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if &gt;12 mins dead</w:t>
            </w:r>
          </w:p>
        </w:tc>
      </w:tr>
      <w:tr w:rsidR="00D70C65" w14:paraId="4F896C4E" w14:textId="77777777" w:rsidTr="006F521B">
        <w:tc>
          <w:tcPr>
            <w:tcW w:w="1311" w:type="dxa"/>
          </w:tcPr>
          <w:p w14:paraId="09EC2F31" w14:textId="2905A71A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B</w:t>
            </w:r>
            <w:r w:rsidR="00F9218F">
              <w:rPr>
                <w:b/>
                <w:sz w:val="20"/>
                <w:szCs w:val="20"/>
              </w:rPr>
              <w:t>PA</w:t>
            </w:r>
            <w:r w:rsidRPr="00B745F0">
              <w:rPr>
                <w:b/>
                <w:sz w:val="20"/>
                <w:szCs w:val="20"/>
              </w:rPr>
              <w:t>-10</w:t>
            </w:r>
          </w:p>
        </w:tc>
        <w:tc>
          <w:tcPr>
            <w:tcW w:w="1620" w:type="dxa"/>
          </w:tcPr>
          <w:p w14:paraId="4E78F03D" w14:textId="41D0D4F4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44DB0E64" w14:textId="3F056ED0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6B6EE000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Slash wounds to face, </w:t>
            </w:r>
          </w:p>
          <w:p w14:paraId="17943D70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&amp; R hand - fingers partially amputated</w:t>
            </w:r>
          </w:p>
          <w:p w14:paraId="2D05B8A5" w14:textId="5F9B9378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‘Oozing’</w:t>
            </w:r>
            <w:r w:rsidR="00F766BB" w:rsidRPr="00B745F0">
              <w:rPr>
                <w:sz w:val="20"/>
                <w:szCs w:val="20"/>
              </w:rPr>
              <w:t xml:space="preserve"> </w:t>
            </w:r>
          </w:p>
        </w:tc>
      </w:tr>
      <w:tr w:rsidR="00D70C65" w14:paraId="7676C6E8" w14:textId="77777777" w:rsidTr="006F521B">
        <w:tc>
          <w:tcPr>
            <w:tcW w:w="1311" w:type="dxa"/>
          </w:tcPr>
          <w:p w14:paraId="660CC86C" w14:textId="2765A659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B</w:t>
            </w:r>
            <w:r w:rsidR="00F9218F">
              <w:rPr>
                <w:b/>
                <w:sz w:val="20"/>
                <w:szCs w:val="20"/>
              </w:rPr>
              <w:t>PA</w:t>
            </w:r>
            <w:r w:rsidRPr="00B745F0">
              <w:rPr>
                <w:b/>
                <w:sz w:val="20"/>
                <w:szCs w:val="20"/>
              </w:rPr>
              <w:t>-11</w:t>
            </w:r>
          </w:p>
        </w:tc>
        <w:tc>
          <w:tcPr>
            <w:tcW w:w="1620" w:type="dxa"/>
          </w:tcPr>
          <w:p w14:paraId="2A4A5A0A" w14:textId="1D5ADBA9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1371BA25" w14:textId="10A5235D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6F777181" w14:textId="1CDB785E" w:rsidR="00D70C65" w:rsidRPr="00B745F0" w:rsidRDefault="00F766BB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Penetrating wound with </w:t>
            </w:r>
            <w:r w:rsidR="00D70C65" w:rsidRPr="00B745F0">
              <w:rPr>
                <w:sz w:val="20"/>
                <w:szCs w:val="20"/>
              </w:rPr>
              <w:t>pneumothorax R chest</w:t>
            </w:r>
          </w:p>
          <w:p w14:paraId="544A4FDB" w14:textId="020F30C4" w:rsidR="00D70C65" w:rsidRPr="00B745F0" w:rsidRDefault="00F766BB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E</w:t>
            </w:r>
            <w:r w:rsidR="00D70C65" w:rsidRPr="00B745F0">
              <w:rPr>
                <w:sz w:val="20"/>
                <w:szCs w:val="20"/>
              </w:rPr>
              <w:t xml:space="preserve">volving haemothorax and pneumothorax </w:t>
            </w:r>
          </w:p>
          <w:p w14:paraId="41E67746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R ACF slash wound ‘oozing’</w:t>
            </w:r>
          </w:p>
          <w:p w14:paraId="16D14CAA" w14:textId="79BBBED1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Rapid </w:t>
            </w:r>
            <w:r w:rsidR="00F766BB" w:rsidRPr="00B745F0">
              <w:rPr>
                <w:sz w:val="20"/>
                <w:szCs w:val="20"/>
              </w:rPr>
              <w:t>RR</w:t>
            </w:r>
            <w:r w:rsidRPr="00B745F0">
              <w:rPr>
                <w:sz w:val="20"/>
                <w:szCs w:val="20"/>
              </w:rPr>
              <w:t xml:space="preserve"> with </w:t>
            </w:r>
            <w:r w:rsidRPr="00B745F0">
              <w:rPr>
                <w:color w:val="000000" w:themeColor="text1"/>
                <w:sz w:val="20"/>
                <w:szCs w:val="20"/>
              </w:rPr>
              <w:t>increased work of breathing (not shallow)</w:t>
            </w:r>
          </w:p>
        </w:tc>
      </w:tr>
      <w:tr w:rsidR="00D70C65" w14:paraId="62D6CE9A" w14:textId="77777777" w:rsidTr="006F521B">
        <w:tc>
          <w:tcPr>
            <w:tcW w:w="1311" w:type="dxa"/>
          </w:tcPr>
          <w:p w14:paraId="45B9B87A" w14:textId="7B94C22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B</w:t>
            </w:r>
            <w:r w:rsidR="00F9218F">
              <w:rPr>
                <w:b/>
                <w:sz w:val="20"/>
                <w:szCs w:val="20"/>
              </w:rPr>
              <w:t>PA</w:t>
            </w:r>
            <w:r w:rsidRPr="00B745F0">
              <w:rPr>
                <w:b/>
                <w:sz w:val="20"/>
                <w:szCs w:val="20"/>
              </w:rPr>
              <w:t>-12</w:t>
            </w:r>
          </w:p>
        </w:tc>
        <w:tc>
          <w:tcPr>
            <w:tcW w:w="1620" w:type="dxa"/>
          </w:tcPr>
          <w:p w14:paraId="4B02A4CF" w14:textId="4F0DDD07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00E70674" w14:textId="016CEE6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06CE931F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Multiple slash wounds to arms and face</w:t>
            </w:r>
          </w:p>
          <w:p w14:paraId="3DEECDE6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oozing no &lt;C&gt;</w:t>
            </w:r>
          </w:p>
          <w:p w14:paraId="0D5DCEE5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Sobbing, a bit pale. Well but </w:t>
            </w:r>
            <w:proofErr w:type="spellStart"/>
            <w:r w:rsidRPr="00B745F0">
              <w:rPr>
                <w:sz w:val="20"/>
                <w:szCs w:val="20"/>
              </w:rPr>
              <w:t>wont</w:t>
            </w:r>
            <w:proofErr w:type="spellEnd"/>
            <w:r w:rsidRPr="00B745F0">
              <w:rPr>
                <w:sz w:val="20"/>
                <w:szCs w:val="20"/>
              </w:rPr>
              <w:t xml:space="preserve"> walk</w:t>
            </w:r>
          </w:p>
        </w:tc>
      </w:tr>
      <w:tr w:rsidR="00D70C65" w14:paraId="46AF21D0" w14:textId="77777777" w:rsidTr="006F521B">
        <w:tc>
          <w:tcPr>
            <w:tcW w:w="1311" w:type="dxa"/>
          </w:tcPr>
          <w:p w14:paraId="65C0D89D" w14:textId="325AF196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B</w:t>
            </w:r>
            <w:r w:rsidR="00F9218F">
              <w:rPr>
                <w:b/>
                <w:sz w:val="20"/>
                <w:szCs w:val="20"/>
              </w:rPr>
              <w:t>PA</w:t>
            </w:r>
            <w:r w:rsidRPr="00B745F0">
              <w:rPr>
                <w:b/>
                <w:sz w:val="20"/>
                <w:szCs w:val="20"/>
              </w:rPr>
              <w:t>-13</w:t>
            </w:r>
          </w:p>
        </w:tc>
        <w:tc>
          <w:tcPr>
            <w:tcW w:w="1620" w:type="dxa"/>
          </w:tcPr>
          <w:p w14:paraId="2F5679C1" w14:textId="6A2AE300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3242E3BD" w14:textId="3F79664D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29C3E561" w14:textId="0F899B54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Stab wound to abdomen with evisceration of small bowel, bradycardic</w:t>
            </w:r>
          </w:p>
          <w:p w14:paraId="5B437A13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color w:val="000000" w:themeColor="text1"/>
                <w:sz w:val="20"/>
                <w:szCs w:val="20"/>
              </w:rPr>
              <w:t>Vagal not bleeding</w:t>
            </w:r>
          </w:p>
        </w:tc>
      </w:tr>
      <w:tr w:rsidR="00D70C65" w14:paraId="47FC4E7E" w14:textId="77777777" w:rsidTr="006F521B">
        <w:tc>
          <w:tcPr>
            <w:tcW w:w="1311" w:type="dxa"/>
          </w:tcPr>
          <w:p w14:paraId="47B10C84" w14:textId="75DDC8CD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B</w:t>
            </w:r>
            <w:r w:rsidR="00F9218F">
              <w:rPr>
                <w:b/>
                <w:sz w:val="20"/>
                <w:szCs w:val="20"/>
              </w:rPr>
              <w:t>PA</w:t>
            </w:r>
            <w:r w:rsidRPr="00B745F0">
              <w:rPr>
                <w:b/>
                <w:sz w:val="20"/>
                <w:szCs w:val="20"/>
              </w:rPr>
              <w:t>-14</w:t>
            </w:r>
          </w:p>
          <w:p w14:paraId="439051FC" w14:textId="4DA0EEFE" w:rsidR="00D70C65" w:rsidRPr="00B745F0" w:rsidRDefault="00D70C65" w:rsidP="000761C1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0A99CA98" w14:textId="77777777" w:rsidR="00D70C65" w:rsidRPr="00B745F0" w:rsidRDefault="00D70C65" w:rsidP="00D70C65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B745F0">
              <w:rPr>
                <w:b/>
                <w:color w:val="FF0000"/>
                <w:sz w:val="20"/>
                <w:szCs w:val="20"/>
              </w:rPr>
              <w:t xml:space="preserve">Index  &lt;C&gt; </w:t>
            </w:r>
          </w:p>
          <w:p w14:paraId="76125198" w14:textId="48FDD9FF" w:rsidR="00D70C65" w:rsidRPr="00B745F0" w:rsidRDefault="00D70C65" w:rsidP="00D70C65">
            <w:pPr>
              <w:rPr>
                <w:sz w:val="20"/>
                <w:szCs w:val="20"/>
              </w:rPr>
            </w:pPr>
            <w:r w:rsidRPr="00B745F0">
              <w:rPr>
                <w:bCs/>
                <w:color w:val="FF0000"/>
                <w:sz w:val="20"/>
                <w:szCs w:val="20"/>
              </w:rPr>
              <w:t>Groin Packing</w:t>
            </w:r>
          </w:p>
        </w:tc>
        <w:tc>
          <w:tcPr>
            <w:tcW w:w="1620" w:type="dxa"/>
          </w:tcPr>
          <w:p w14:paraId="12A60AFD" w14:textId="2389BC8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39844928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Groin wound with femoral artery bleed </w:t>
            </w:r>
          </w:p>
          <w:p w14:paraId="22F7597A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Profunda femoris bleeding </w:t>
            </w:r>
          </w:p>
          <w:p w14:paraId="06305DEA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lastRenderedPageBreak/>
              <w:t xml:space="preserve">Too high for tourniquet </w:t>
            </w:r>
          </w:p>
          <w:p w14:paraId="088F7D27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&lt;C&gt;</w:t>
            </w:r>
          </w:p>
          <w:p w14:paraId="03C0FBEA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No radial, pale </w:t>
            </w:r>
          </w:p>
          <w:p w14:paraId="45BB92D2" w14:textId="329449E5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Rapid shallow breathing (air hunger)</w:t>
            </w:r>
          </w:p>
        </w:tc>
      </w:tr>
      <w:tr w:rsidR="00D70C65" w14:paraId="13F28A44" w14:textId="77777777" w:rsidTr="006F521B">
        <w:tc>
          <w:tcPr>
            <w:tcW w:w="1311" w:type="dxa"/>
          </w:tcPr>
          <w:p w14:paraId="355C0733" w14:textId="56D2148C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lastRenderedPageBreak/>
              <w:t>MB</w:t>
            </w:r>
            <w:r w:rsidR="00F9218F">
              <w:rPr>
                <w:b/>
                <w:sz w:val="20"/>
                <w:szCs w:val="20"/>
              </w:rPr>
              <w:t>PA</w:t>
            </w:r>
            <w:r w:rsidRPr="00B745F0">
              <w:rPr>
                <w:b/>
                <w:sz w:val="20"/>
                <w:szCs w:val="20"/>
              </w:rPr>
              <w:t>-15</w:t>
            </w:r>
          </w:p>
          <w:p w14:paraId="268CF7AF" w14:textId="0F7C6C04" w:rsidR="00D70C65" w:rsidRPr="00B745F0" w:rsidRDefault="00D70C65" w:rsidP="000761C1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6E4B16C5" w14:textId="08D21C95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0906CB58" w14:textId="37D12A28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66B73B5B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Stab wounds to both legs, no &lt;C&gt;</w:t>
            </w:r>
          </w:p>
          <w:p w14:paraId="1E6CFB1C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Slash wounds back of both upper legs</w:t>
            </w:r>
          </w:p>
          <w:p w14:paraId="55EA2DF9" w14:textId="5A17D743" w:rsidR="00D70C65" w:rsidRPr="00B745F0" w:rsidRDefault="00D70C65" w:rsidP="000761C1">
            <w:pPr>
              <w:rPr>
                <w:sz w:val="20"/>
                <w:szCs w:val="20"/>
              </w:rPr>
            </w:pPr>
            <w:proofErr w:type="spellStart"/>
            <w:r w:rsidRPr="00B745F0">
              <w:rPr>
                <w:sz w:val="20"/>
                <w:szCs w:val="20"/>
              </w:rPr>
              <w:t>Cant</w:t>
            </w:r>
            <w:proofErr w:type="spellEnd"/>
            <w:r w:rsidRPr="00B745F0">
              <w:rPr>
                <w:sz w:val="20"/>
                <w:szCs w:val="20"/>
              </w:rPr>
              <w:t xml:space="preserve"> walk because injury at back of legs painful but looks and is well</w:t>
            </w:r>
          </w:p>
        </w:tc>
      </w:tr>
      <w:tr w:rsidR="00D70C65" w14:paraId="44839E94" w14:textId="77777777" w:rsidTr="006F521B">
        <w:tc>
          <w:tcPr>
            <w:tcW w:w="1311" w:type="dxa"/>
          </w:tcPr>
          <w:p w14:paraId="5AAF2041" w14:textId="39345E3B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B</w:t>
            </w:r>
            <w:r w:rsidR="00F9218F">
              <w:rPr>
                <w:b/>
                <w:sz w:val="20"/>
                <w:szCs w:val="20"/>
              </w:rPr>
              <w:t>PA</w:t>
            </w:r>
            <w:r w:rsidRPr="00B745F0">
              <w:rPr>
                <w:b/>
                <w:sz w:val="20"/>
                <w:szCs w:val="20"/>
              </w:rPr>
              <w:t>-16</w:t>
            </w:r>
          </w:p>
          <w:p w14:paraId="2ADA4EF2" w14:textId="7AA9E4C6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0E9529" w14:textId="77777777" w:rsidR="00D70C65" w:rsidRPr="00B745F0" w:rsidRDefault="00D70C65" w:rsidP="004950C6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B745F0">
              <w:rPr>
                <w:b/>
                <w:color w:val="FF0000"/>
                <w:sz w:val="20"/>
                <w:szCs w:val="20"/>
              </w:rPr>
              <w:t>Index &lt;C&gt;</w:t>
            </w:r>
          </w:p>
          <w:p w14:paraId="3BF189DD" w14:textId="693634C7" w:rsidR="00D70C65" w:rsidRPr="00B745F0" w:rsidRDefault="00D70C65" w:rsidP="004950C6">
            <w:pPr>
              <w:jc w:val="center"/>
              <w:rPr>
                <w:sz w:val="20"/>
                <w:szCs w:val="20"/>
              </w:rPr>
            </w:pPr>
            <w:r w:rsidRPr="00B745F0">
              <w:rPr>
                <w:bCs/>
                <w:color w:val="FF0000"/>
                <w:sz w:val="20"/>
                <w:szCs w:val="20"/>
              </w:rPr>
              <w:t>Neck packing and pressure</w:t>
            </w:r>
          </w:p>
        </w:tc>
        <w:tc>
          <w:tcPr>
            <w:tcW w:w="1620" w:type="dxa"/>
          </w:tcPr>
          <w:p w14:paraId="14135110" w14:textId="51B58664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6A0B387D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Slash wound to neck with &lt;C&gt;</w:t>
            </w:r>
          </w:p>
          <w:p w14:paraId="799AD8FF" w14:textId="7DE3944E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Pale, not saying much, rapid shallow breathing</w:t>
            </w:r>
          </w:p>
        </w:tc>
      </w:tr>
      <w:tr w:rsidR="00D70C65" w14:paraId="2120D417" w14:textId="77777777" w:rsidTr="006F521B">
        <w:tc>
          <w:tcPr>
            <w:tcW w:w="1311" w:type="dxa"/>
          </w:tcPr>
          <w:p w14:paraId="08677BFF" w14:textId="0F4C80DA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B</w:t>
            </w:r>
            <w:r w:rsidR="00F9218F">
              <w:rPr>
                <w:b/>
                <w:sz w:val="20"/>
                <w:szCs w:val="20"/>
              </w:rPr>
              <w:t>PA</w:t>
            </w:r>
            <w:r w:rsidRPr="00B745F0">
              <w:rPr>
                <w:b/>
                <w:sz w:val="20"/>
                <w:szCs w:val="20"/>
              </w:rPr>
              <w:t xml:space="preserve"> 17</w:t>
            </w:r>
          </w:p>
        </w:tc>
        <w:tc>
          <w:tcPr>
            <w:tcW w:w="1620" w:type="dxa"/>
          </w:tcPr>
          <w:p w14:paraId="65058153" w14:textId="208566FB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050C8C27" w14:textId="3C42AD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Live Patient</w:t>
            </w:r>
          </w:p>
        </w:tc>
        <w:tc>
          <w:tcPr>
            <w:tcW w:w="3456" w:type="dxa"/>
          </w:tcPr>
          <w:p w14:paraId="1B5FAE17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Stab R Groin, ACF, Axilla, Neck </w:t>
            </w:r>
          </w:p>
          <w:p w14:paraId="40A66F8A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o more &lt;C&gt;</w:t>
            </w:r>
          </w:p>
          <w:p w14:paraId="4C11CA0A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Pale, unresponsive </w:t>
            </w:r>
          </w:p>
          <w:p w14:paraId="6180B15B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Not breathing </w:t>
            </w:r>
          </w:p>
        </w:tc>
      </w:tr>
      <w:tr w:rsidR="00D70C65" w14:paraId="6A53E293" w14:textId="77777777" w:rsidTr="006F521B">
        <w:tc>
          <w:tcPr>
            <w:tcW w:w="1311" w:type="dxa"/>
          </w:tcPr>
          <w:p w14:paraId="03753CA4" w14:textId="0CB948F5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B</w:t>
            </w:r>
            <w:r w:rsidR="00F9218F">
              <w:rPr>
                <w:b/>
                <w:sz w:val="20"/>
                <w:szCs w:val="20"/>
              </w:rPr>
              <w:t>PA</w:t>
            </w:r>
            <w:r w:rsidRPr="00B745F0">
              <w:rPr>
                <w:b/>
                <w:sz w:val="20"/>
                <w:szCs w:val="20"/>
              </w:rPr>
              <w:t>-18</w:t>
            </w:r>
          </w:p>
        </w:tc>
        <w:tc>
          <w:tcPr>
            <w:tcW w:w="1620" w:type="dxa"/>
          </w:tcPr>
          <w:p w14:paraId="574E72D9" w14:textId="2334CF90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43A42197" w14:textId="1F3F37DA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Live Patient or Mannequin</w:t>
            </w:r>
          </w:p>
        </w:tc>
        <w:tc>
          <w:tcPr>
            <w:tcW w:w="3456" w:type="dxa"/>
          </w:tcPr>
          <w:p w14:paraId="33A35236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Slash wound to neck, </w:t>
            </w:r>
          </w:p>
          <w:p w14:paraId="1B95B4B7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Partial decapitation</w:t>
            </w:r>
          </w:p>
          <w:p w14:paraId="594294D0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Unresponsive. Not breathing</w:t>
            </w:r>
          </w:p>
        </w:tc>
      </w:tr>
      <w:tr w:rsidR="00D70C65" w14:paraId="0CC633B6" w14:textId="77777777" w:rsidTr="006F521B">
        <w:tc>
          <w:tcPr>
            <w:tcW w:w="1311" w:type="dxa"/>
          </w:tcPr>
          <w:p w14:paraId="2F281AA3" w14:textId="3404D891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B</w:t>
            </w:r>
            <w:r w:rsidR="00F9218F">
              <w:rPr>
                <w:b/>
                <w:sz w:val="20"/>
                <w:szCs w:val="20"/>
              </w:rPr>
              <w:t>PA</w:t>
            </w:r>
            <w:r w:rsidRPr="00B745F0">
              <w:rPr>
                <w:b/>
                <w:sz w:val="20"/>
                <w:szCs w:val="20"/>
              </w:rPr>
              <w:t>-19</w:t>
            </w:r>
          </w:p>
          <w:p w14:paraId="3092B502" w14:textId="3314F31C" w:rsidR="00D70C65" w:rsidRPr="00B745F0" w:rsidRDefault="00D70C65" w:rsidP="000761C1">
            <w:pPr>
              <w:jc w:val="center"/>
              <w:rPr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3A4BEC2F" w14:textId="5A431F86" w:rsidR="00406305" w:rsidRPr="00B745F0" w:rsidRDefault="00406305" w:rsidP="00B745F0">
            <w:pPr>
              <w:rPr>
                <w:sz w:val="20"/>
                <w:szCs w:val="20"/>
              </w:rPr>
            </w:pPr>
            <w:r w:rsidRPr="00B745F0">
              <w:rPr>
                <w:b/>
                <w:i/>
                <w:iCs/>
                <w:color w:val="000000" w:themeColor="text1"/>
                <w:sz w:val="20"/>
                <w:szCs w:val="20"/>
              </w:rPr>
              <w:t>Needs minor haem control but  not Index</w:t>
            </w:r>
          </w:p>
        </w:tc>
        <w:tc>
          <w:tcPr>
            <w:tcW w:w="1620" w:type="dxa"/>
          </w:tcPr>
          <w:p w14:paraId="0736E6BF" w14:textId="7798C1B3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63649733" w14:textId="48A16AE2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Slash wound to neck with ooze - not cat haem </w:t>
            </w:r>
          </w:p>
          <w:p w14:paraId="7667F245" w14:textId="77777777" w:rsidR="00D70C65" w:rsidRPr="00B745F0" w:rsidRDefault="00D70C65" w:rsidP="000761C1">
            <w:pPr>
              <w:rPr>
                <w:sz w:val="20"/>
                <w:szCs w:val="20"/>
              </w:rPr>
            </w:pPr>
          </w:p>
        </w:tc>
      </w:tr>
      <w:tr w:rsidR="00D70C65" w14:paraId="1E137855" w14:textId="77777777" w:rsidTr="006F521B">
        <w:tc>
          <w:tcPr>
            <w:tcW w:w="1311" w:type="dxa"/>
          </w:tcPr>
          <w:p w14:paraId="2ABA7D4C" w14:textId="3D5C8A05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B</w:t>
            </w:r>
            <w:r w:rsidR="00F9218F">
              <w:rPr>
                <w:b/>
                <w:sz w:val="20"/>
                <w:szCs w:val="20"/>
              </w:rPr>
              <w:t>PA</w:t>
            </w:r>
            <w:r w:rsidRPr="00B745F0">
              <w:rPr>
                <w:b/>
                <w:sz w:val="20"/>
                <w:szCs w:val="20"/>
              </w:rPr>
              <w:t xml:space="preserve"> 36</w:t>
            </w:r>
          </w:p>
          <w:p w14:paraId="4F659E95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</w:p>
          <w:p w14:paraId="6C72B5A5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</w:p>
          <w:p w14:paraId="07AF6E8F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4BFD43F9" w14:textId="77D39CC5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703121EA" w14:textId="0DB0A02B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Live patient</w:t>
            </w:r>
          </w:p>
        </w:tc>
        <w:tc>
          <w:tcPr>
            <w:tcW w:w="3456" w:type="dxa"/>
          </w:tcPr>
          <w:p w14:paraId="1A0874DC" w14:textId="77777777" w:rsidR="00D70C65" w:rsidRPr="00B745F0" w:rsidRDefault="00D70C65" w:rsidP="000761C1">
            <w:pPr>
              <w:rPr>
                <w:b/>
                <w:bCs/>
                <w:sz w:val="20"/>
                <w:szCs w:val="20"/>
              </w:rPr>
            </w:pPr>
            <w:r w:rsidRPr="00B745F0">
              <w:rPr>
                <w:b/>
                <w:bCs/>
                <w:sz w:val="20"/>
                <w:szCs w:val="20"/>
              </w:rPr>
              <w:t xml:space="preserve">Stab R lower thoracic area </w:t>
            </w:r>
          </w:p>
          <w:p w14:paraId="5177E520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Bleeding </w:t>
            </w:r>
            <w:proofErr w:type="spellStart"/>
            <w:r w:rsidRPr="00B745F0">
              <w:rPr>
                <w:sz w:val="20"/>
                <w:szCs w:val="20"/>
              </w:rPr>
              <w:t>hemiazygous</w:t>
            </w:r>
            <w:proofErr w:type="spellEnd"/>
            <w:r w:rsidRPr="00B745F0">
              <w:rPr>
                <w:sz w:val="20"/>
                <w:szCs w:val="20"/>
              </w:rPr>
              <w:t xml:space="preserve"> vein. </w:t>
            </w:r>
          </w:p>
          <w:p w14:paraId="67E2A640" w14:textId="072D62FF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Awake. pale, sweating – initially pulses present weakl</w:t>
            </w:r>
            <w:r w:rsidR="00406305" w:rsidRPr="00B745F0">
              <w:rPr>
                <w:sz w:val="20"/>
                <w:szCs w:val="20"/>
              </w:rPr>
              <w:t>y, staring and not talking normally</w:t>
            </w:r>
          </w:p>
          <w:p w14:paraId="7D10D377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Shocked not tachycardiac</w:t>
            </w:r>
          </w:p>
          <w:p w14:paraId="098D83DB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Then no distal pulses, low bp becomes unrecordable. Complaining of thirst progressing to altered sensorium.</w:t>
            </w:r>
          </w:p>
          <w:p w14:paraId="75B4399F" w14:textId="4EB5040D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lastRenderedPageBreak/>
              <w:t>Non compressible haem – needs identification as P1 and extrication rapidly</w:t>
            </w:r>
          </w:p>
        </w:tc>
      </w:tr>
      <w:tr w:rsidR="00D70C65" w14:paraId="46A58A42" w14:textId="77777777" w:rsidTr="006F521B">
        <w:tc>
          <w:tcPr>
            <w:tcW w:w="1311" w:type="dxa"/>
          </w:tcPr>
          <w:p w14:paraId="6BFC1A2F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lastRenderedPageBreak/>
              <w:t>MCA-20</w:t>
            </w:r>
          </w:p>
        </w:tc>
        <w:tc>
          <w:tcPr>
            <w:tcW w:w="1620" w:type="dxa"/>
          </w:tcPr>
          <w:p w14:paraId="103A0E25" w14:textId="5B6C9203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41857DF3" w14:textId="4E2583B1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or </w:t>
            </w:r>
            <w:proofErr w:type="spellStart"/>
            <w:r w:rsidRPr="00B745F0">
              <w:rPr>
                <w:sz w:val="20"/>
                <w:szCs w:val="20"/>
              </w:rPr>
              <w:t>SimMan</w:t>
            </w:r>
            <w:proofErr w:type="spellEnd"/>
          </w:p>
        </w:tc>
        <w:tc>
          <w:tcPr>
            <w:tcW w:w="3456" w:type="dxa"/>
          </w:tcPr>
          <w:p w14:paraId="46CB6DE5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Driver, &gt;80% BSA burns: face arms &amp; legs ,</w:t>
            </w:r>
          </w:p>
          <w:p w14:paraId="0543B593" w14:textId="6C6B5DE2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‘Moaning words’</w:t>
            </w:r>
            <w:r w:rsidR="00406305" w:rsidRPr="00B745F0">
              <w:rPr>
                <w:sz w:val="20"/>
                <w:szCs w:val="20"/>
              </w:rPr>
              <w:t xml:space="preserve"> not talking normally</w:t>
            </w:r>
          </w:p>
          <w:p w14:paraId="1199718B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Airway noisy, stridor, breathing rapid </w:t>
            </w:r>
          </w:p>
        </w:tc>
      </w:tr>
      <w:tr w:rsidR="00D70C65" w14:paraId="507DF52E" w14:textId="77777777" w:rsidTr="006F521B">
        <w:tc>
          <w:tcPr>
            <w:tcW w:w="1311" w:type="dxa"/>
          </w:tcPr>
          <w:p w14:paraId="57B5D89F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CA-21</w:t>
            </w:r>
          </w:p>
        </w:tc>
        <w:tc>
          <w:tcPr>
            <w:tcW w:w="1620" w:type="dxa"/>
          </w:tcPr>
          <w:p w14:paraId="351A2893" w14:textId="032091D6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76443303" w14:textId="1E3D6A0D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Live</w:t>
            </w:r>
          </w:p>
        </w:tc>
        <w:tc>
          <w:tcPr>
            <w:tcW w:w="3456" w:type="dxa"/>
          </w:tcPr>
          <w:p w14:paraId="672F3BC6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Passenger of car, burns to hands</w:t>
            </w:r>
          </w:p>
          <w:p w14:paraId="1A14F85E" w14:textId="365AED99" w:rsidR="00D70C65" w:rsidRPr="00B745F0" w:rsidRDefault="00D70C65" w:rsidP="000761C1">
            <w:pPr>
              <w:rPr>
                <w:color w:val="000000" w:themeColor="text1"/>
                <w:sz w:val="20"/>
                <w:szCs w:val="20"/>
              </w:rPr>
            </w:pPr>
            <w:r w:rsidRPr="00B745F0">
              <w:rPr>
                <w:color w:val="000000" w:themeColor="text1"/>
                <w:sz w:val="20"/>
                <w:szCs w:val="20"/>
              </w:rPr>
              <w:t xml:space="preserve">‘slightly rapid breathing ’ </w:t>
            </w:r>
          </w:p>
          <w:p w14:paraId="6E2D074D" w14:textId="0843FB86" w:rsidR="00D70C65" w:rsidRPr="00B745F0" w:rsidRDefault="00D70C65" w:rsidP="000761C1">
            <w:pPr>
              <w:rPr>
                <w:color w:val="000000" w:themeColor="text1"/>
                <w:sz w:val="20"/>
                <w:szCs w:val="20"/>
              </w:rPr>
            </w:pPr>
            <w:r w:rsidRPr="00B745F0">
              <w:rPr>
                <w:color w:val="000000" w:themeColor="text1"/>
                <w:sz w:val="20"/>
                <w:szCs w:val="20"/>
              </w:rPr>
              <w:t xml:space="preserve">Coughing and </w:t>
            </w:r>
            <w:proofErr w:type="spellStart"/>
            <w:r w:rsidRPr="00B745F0">
              <w:rPr>
                <w:color w:val="000000" w:themeColor="text1"/>
                <w:sz w:val="20"/>
                <w:szCs w:val="20"/>
              </w:rPr>
              <w:t>dyspnoiec</w:t>
            </w:r>
            <w:proofErr w:type="spellEnd"/>
          </w:p>
        </w:tc>
      </w:tr>
      <w:tr w:rsidR="00D70C65" w14:paraId="2A0512F7" w14:textId="77777777" w:rsidTr="006F521B">
        <w:tc>
          <w:tcPr>
            <w:tcW w:w="1311" w:type="dxa"/>
          </w:tcPr>
          <w:p w14:paraId="0B33C83F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CA-22</w:t>
            </w:r>
          </w:p>
          <w:p w14:paraId="5C95C6E4" w14:textId="325800C3" w:rsidR="00D70C65" w:rsidRPr="00B745F0" w:rsidRDefault="00D70C65" w:rsidP="000761C1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2AB9C130" w14:textId="4FDA1ADB" w:rsidR="00D70C65" w:rsidRPr="00B745F0" w:rsidRDefault="00D70C65" w:rsidP="004950C6">
            <w:pPr>
              <w:jc w:val="center"/>
              <w:rPr>
                <w:bCs/>
                <w:color w:val="FF0000"/>
                <w:sz w:val="20"/>
                <w:szCs w:val="20"/>
              </w:rPr>
            </w:pPr>
            <w:r w:rsidRPr="00B745F0">
              <w:rPr>
                <w:b/>
                <w:color w:val="FF0000"/>
                <w:sz w:val="20"/>
                <w:szCs w:val="20"/>
              </w:rPr>
              <w:t>Index – A</w:t>
            </w:r>
          </w:p>
          <w:p w14:paraId="7B78D55E" w14:textId="2185F2A1" w:rsidR="00D70C65" w:rsidRPr="00B745F0" w:rsidRDefault="00D70C65" w:rsidP="004950C6">
            <w:pPr>
              <w:jc w:val="center"/>
              <w:rPr>
                <w:sz w:val="20"/>
                <w:szCs w:val="20"/>
              </w:rPr>
            </w:pPr>
            <w:r w:rsidRPr="00B745F0">
              <w:rPr>
                <w:bCs/>
                <w:color w:val="FF0000"/>
                <w:sz w:val="20"/>
                <w:szCs w:val="20"/>
              </w:rPr>
              <w:t xml:space="preserve">and </w:t>
            </w:r>
            <w:r w:rsidRPr="00B745F0">
              <w:rPr>
                <w:b/>
                <w:color w:val="FF0000"/>
                <w:sz w:val="20"/>
                <w:szCs w:val="20"/>
              </w:rPr>
              <w:t>rescue breaths</w:t>
            </w:r>
          </w:p>
        </w:tc>
        <w:tc>
          <w:tcPr>
            <w:tcW w:w="1620" w:type="dxa"/>
          </w:tcPr>
          <w:p w14:paraId="78FC06E5" w14:textId="47935D8D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Mannequin</w:t>
            </w:r>
          </w:p>
        </w:tc>
        <w:tc>
          <w:tcPr>
            <w:tcW w:w="3456" w:type="dxa"/>
          </w:tcPr>
          <w:p w14:paraId="0A1C27C4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Paediatric head injury female toddler</w:t>
            </w:r>
          </w:p>
          <w:p w14:paraId="752E3ECD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Abrasion forehead</w:t>
            </w:r>
          </w:p>
          <w:p w14:paraId="0A2C2BF2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Moaning, floppy</w:t>
            </w:r>
          </w:p>
          <w:p w14:paraId="5B9EA4ED" w14:textId="1B9BE109" w:rsidR="00D70C65" w:rsidRPr="00B745F0" w:rsidRDefault="00D70C65" w:rsidP="000761C1">
            <w:pPr>
              <w:rPr>
                <w:sz w:val="20"/>
                <w:szCs w:val="20"/>
              </w:rPr>
            </w:pPr>
            <w:proofErr w:type="spellStart"/>
            <w:r w:rsidRPr="00B745F0">
              <w:rPr>
                <w:sz w:val="20"/>
                <w:szCs w:val="20"/>
              </w:rPr>
              <w:t>Apnoieic</w:t>
            </w:r>
            <w:proofErr w:type="spellEnd"/>
            <w:r w:rsidRPr="00B745F0">
              <w:rPr>
                <w:sz w:val="20"/>
                <w:szCs w:val="20"/>
              </w:rPr>
              <w:t xml:space="preserve"> with occluded </w:t>
            </w:r>
            <w:r w:rsidR="00406305" w:rsidRPr="00B745F0">
              <w:rPr>
                <w:sz w:val="20"/>
                <w:szCs w:val="20"/>
              </w:rPr>
              <w:t>airway</w:t>
            </w:r>
          </w:p>
          <w:p w14:paraId="1458B42E" w14:textId="1EBD646E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Rapid breathing after rescue breaths </w:t>
            </w:r>
          </w:p>
        </w:tc>
      </w:tr>
      <w:tr w:rsidR="00D70C65" w14:paraId="7911C3EB" w14:textId="77777777" w:rsidTr="006F521B">
        <w:tc>
          <w:tcPr>
            <w:tcW w:w="1311" w:type="dxa"/>
          </w:tcPr>
          <w:p w14:paraId="1FB567CC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EL-23</w:t>
            </w:r>
          </w:p>
          <w:p w14:paraId="6CDD420F" w14:textId="77777777" w:rsidR="00D70C65" w:rsidRPr="00B745F0" w:rsidRDefault="00D70C65" w:rsidP="00D70C6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CCAF338" w14:textId="77777777" w:rsidR="00D70C65" w:rsidRPr="00B745F0" w:rsidRDefault="00D70C65" w:rsidP="004950C6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B745F0">
              <w:rPr>
                <w:b/>
                <w:color w:val="FF0000"/>
                <w:sz w:val="20"/>
                <w:szCs w:val="20"/>
              </w:rPr>
              <w:t>Index &lt;C&gt;</w:t>
            </w:r>
          </w:p>
          <w:p w14:paraId="50E173CC" w14:textId="77777777" w:rsidR="00D70C65" w:rsidRPr="00B745F0" w:rsidRDefault="00D70C65" w:rsidP="004950C6">
            <w:pPr>
              <w:jc w:val="center"/>
              <w:rPr>
                <w:bCs/>
                <w:color w:val="FF0000"/>
                <w:sz w:val="20"/>
                <w:szCs w:val="20"/>
              </w:rPr>
            </w:pPr>
            <w:r w:rsidRPr="00B745F0">
              <w:rPr>
                <w:bCs/>
                <w:color w:val="FF0000"/>
                <w:sz w:val="20"/>
                <w:szCs w:val="20"/>
              </w:rPr>
              <w:t>CAT R leg</w:t>
            </w:r>
          </w:p>
          <w:p w14:paraId="09DFDA42" w14:textId="77777777" w:rsidR="00D70C65" w:rsidRPr="00B745F0" w:rsidRDefault="00D70C65" w:rsidP="000761C1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14:paraId="7F3C20FF" w14:textId="659E6D9C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Amputee</w:t>
            </w:r>
          </w:p>
        </w:tc>
        <w:tc>
          <w:tcPr>
            <w:tcW w:w="3456" w:type="dxa"/>
          </w:tcPr>
          <w:p w14:paraId="578674CD" w14:textId="311E7BDD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Amputated R lower leg </w:t>
            </w:r>
            <w:r w:rsidR="00406305" w:rsidRPr="00B745F0">
              <w:rPr>
                <w:sz w:val="20"/>
                <w:szCs w:val="20"/>
              </w:rPr>
              <w:t>bleeding+++</w:t>
            </w:r>
          </w:p>
          <w:p w14:paraId="7E17FB54" w14:textId="2FC734DE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and open fracture</w:t>
            </w:r>
            <w:r w:rsidR="00B745F0" w:rsidRPr="00B745F0">
              <w:rPr>
                <w:sz w:val="20"/>
                <w:szCs w:val="20"/>
              </w:rPr>
              <w:t>.</w:t>
            </w:r>
          </w:p>
        </w:tc>
      </w:tr>
      <w:tr w:rsidR="00D70C65" w14:paraId="13723F13" w14:textId="77777777" w:rsidTr="006F521B">
        <w:tc>
          <w:tcPr>
            <w:tcW w:w="1311" w:type="dxa"/>
          </w:tcPr>
          <w:p w14:paraId="3995F8B2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EL-24</w:t>
            </w:r>
          </w:p>
        </w:tc>
        <w:tc>
          <w:tcPr>
            <w:tcW w:w="1620" w:type="dxa"/>
          </w:tcPr>
          <w:p w14:paraId="78378FE3" w14:textId="6E81FA24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497294E9" w14:textId="6BC4CE9F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Mannequin </w:t>
            </w:r>
          </w:p>
        </w:tc>
        <w:tc>
          <w:tcPr>
            <w:tcW w:w="3456" w:type="dxa"/>
          </w:tcPr>
          <w:p w14:paraId="5B6A022A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GSW chest and head </w:t>
            </w:r>
          </w:p>
          <w:p w14:paraId="0CE1EDC9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Multiple</w:t>
            </w:r>
          </w:p>
          <w:p w14:paraId="526BFA68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Unresponsive, not breathing </w:t>
            </w:r>
          </w:p>
        </w:tc>
      </w:tr>
      <w:tr w:rsidR="00D70C65" w14:paraId="29E49519" w14:textId="77777777" w:rsidTr="006F521B">
        <w:tc>
          <w:tcPr>
            <w:tcW w:w="1311" w:type="dxa"/>
          </w:tcPr>
          <w:p w14:paraId="20EA86D5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EL-25</w:t>
            </w:r>
          </w:p>
        </w:tc>
        <w:tc>
          <w:tcPr>
            <w:tcW w:w="1620" w:type="dxa"/>
          </w:tcPr>
          <w:p w14:paraId="0C9848CE" w14:textId="47D843CE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6043656E" w14:textId="0697E77D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Live</w:t>
            </w:r>
          </w:p>
        </w:tc>
        <w:tc>
          <w:tcPr>
            <w:tcW w:w="3456" w:type="dxa"/>
          </w:tcPr>
          <w:p w14:paraId="21D09663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Heavily pregnant female, stab wound to lower abdomen (RIF) &amp; pain</w:t>
            </w:r>
          </w:p>
          <w:p w14:paraId="5A261B86" w14:textId="1F73FC7E" w:rsidR="00D70C65" w:rsidRPr="00B745F0" w:rsidRDefault="00D70C65" w:rsidP="000761C1">
            <w:pPr>
              <w:rPr>
                <w:color w:val="000000" w:themeColor="text1"/>
                <w:sz w:val="20"/>
                <w:szCs w:val="20"/>
              </w:rPr>
            </w:pPr>
            <w:r w:rsidRPr="00B745F0">
              <w:rPr>
                <w:color w:val="000000" w:themeColor="text1"/>
                <w:sz w:val="20"/>
                <w:szCs w:val="20"/>
              </w:rPr>
              <w:t>Syncopal if standing</w:t>
            </w:r>
          </w:p>
          <w:p w14:paraId="68A72497" w14:textId="3FAA2825" w:rsidR="00D70C65" w:rsidRPr="00B745F0" w:rsidRDefault="00D70C65" w:rsidP="000761C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B745F0">
              <w:rPr>
                <w:color w:val="000000" w:themeColor="text1"/>
                <w:sz w:val="20"/>
                <w:szCs w:val="20"/>
              </w:rPr>
              <w:t>Wont</w:t>
            </w:r>
            <w:proofErr w:type="spellEnd"/>
            <w:r w:rsidRPr="00B745F0">
              <w:rPr>
                <w:color w:val="000000" w:themeColor="text1"/>
                <w:sz w:val="20"/>
                <w:szCs w:val="20"/>
              </w:rPr>
              <w:t xml:space="preserve"> leave child</w:t>
            </w:r>
          </w:p>
          <w:p w14:paraId="6F339B95" w14:textId="77777777" w:rsidR="00D70C65" w:rsidRPr="00B745F0" w:rsidRDefault="00D70C65" w:rsidP="000761C1">
            <w:pPr>
              <w:rPr>
                <w:b/>
                <w:bCs/>
                <w:sz w:val="20"/>
                <w:szCs w:val="20"/>
              </w:rPr>
            </w:pPr>
            <w:r w:rsidRPr="00B745F0">
              <w:rPr>
                <w:color w:val="000000" w:themeColor="text1"/>
                <w:sz w:val="20"/>
                <w:szCs w:val="20"/>
              </w:rPr>
              <w:t>Uterine injury</w:t>
            </w:r>
            <w:r w:rsidRPr="00B745F0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D70C65" w14:paraId="41F16ABE" w14:textId="77777777" w:rsidTr="006F521B">
        <w:tc>
          <w:tcPr>
            <w:tcW w:w="1311" w:type="dxa"/>
          </w:tcPr>
          <w:p w14:paraId="41389E33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EL-26</w:t>
            </w:r>
          </w:p>
        </w:tc>
        <w:tc>
          <w:tcPr>
            <w:tcW w:w="1620" w:type="dxa"/>
          </w:tcPr>
          <w:p w14:paraId="7C766808" w14:textId="23961E0C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3419D442" w14:textId="492DC89F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Mannequin (Child)</w:t>
            </w:r>
          </w:p>
        </w:tc>
        <w:tc>
          <w:tcPr>
            <w:tcW w:w="3456" w:type="dxa"/>
          </w:tcPr>
          <w:p w14:paraId="717AC5D7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Pre-school child, quiet, </w:t>
            </w:r>
          </w:p>
          <w:p w14:paraId="0E04B12F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covered in blood spatter. </w:t>
            </w:r>
          </w:p>
          <w:p w14:paraId="650E1716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Moaning, won’t walk</w:t>
            </w:r>
          </w:p>
          <w:p w14:paraId="68989DFA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No injuries </w:t>
            </w:r>
          </w:p>
        </w:tc>
      </w:tr>
      <w:tr w:rsidR="00D70C65" w14:paraId="6AE77122" w14:textId="77777777" w:rsidTr="006F521B">
        <w:tc>
          <w:tcPr>
            <w:tcW w:w="1311" w:type="dxa"/>
          </w:tcPr>
          <w:p w14:paraId="6598DC94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lastRenderedPageBreak/>
              <w:t>MEL-29</w:t>
            </w:r>
          </w:p>
          <w:p w14:paraId="70327221" w14:textId="77777777" w:rsidR="00D70C65" w:rsidRPr="00B745F0" w:rsidRDefault="00D70C65" w:rsidP="000761C1">
            <w:pPr>
              <w:rPr>
                <w:color w:val="000000" w:themeColor="text1"/>
                <w:sz w:val="20"/>
                <w:szCs w:val="20"/>
              </w:rPr>
            </w:pPr>
          </w:p>
          <w:p w14:paraId="7C95A934" w14:textId="227E8D1D" w:rsidR="00D70C65" w:rsidRPr="00B745F0" w:rsidRDefault="00D70C65" w:rsidP="000761C1">
            <w:pPr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1735DE8E" w14:textId="77777777" w:rsidR="00D70C65" w:rsidRPr="00B745F0" w:rsidRDefault="00D70C65" w:rsidP="004950C6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B745F0">
              <w:rPr>
                <w:b/>
                <w:bCs/>
                <w:color w:val="FF0000"/>
                <w:sz w:val="20"/>
                <w:szCs w:val="20"/>
              </w:rPr>
              <w:t>Index  &lt;C&gt;</w:t>
            </w:r>
          </w:p>
          <w:p w14:paraId="438035E4" w14:textId="61C8CE24" w:rsidR="00D70C65" w:rsidRPr="00B745F0" w:rsidRDefault="00D70C65" w:rsidP="004950C6">
            <w:pPr>
              <w:jc w:val="center"/>
              <w:rPr>
                <w:sz w:val="20"/>
                <w:szCs w:val="20"/>
              </w:rPr>
            </w:pPr>
            <w:r w:rsidRPr="00B745F0">
              <w:rPr>
                <w:color w:val="FF0000"/>
                <w:sz w:val="20"/>
                <w:szCs w:val="20"/>
              </w:rPr>
              <w:t>CAT L leg &amp; buttock packing and pressure</w:t>
            </w:r>
          </w:p>
        </w:tc>
        <w:tc>
          <w:tcPr>
            <w:tcW w:w="1620" w:type="dxa"/>
          </w:tcPr>
          <w:p w14:paraId="14891CD7" w14:textId="6581E6CD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3B263BE4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Stab L buttock</w:t>
            </w:r>
          </w:p>
          <w:p w14:paraId="44D4649B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L popliteal fossa</w:t>
            </w:r>
          </w:p>
          <w:p w14:paraId="232472CA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Pale – agitated </w:t>
            </w:r>
          </w:p>
          <w:p w14:paraId="6BB71D2E" w14:textId="766F91D4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o radial</w:t>
            </w:r>
          </w:p>
        </w:tc>
      </w:tr>
      <w:tr w:rsidR="00D70C65" w14:paraId="0EAA80A4" w14:textId="77777777" w:rsidTr="006F521B">
        <w:tc>
          <w:tcPr>
            <w:tcW w:w="1311" w:type="dxa"/>
          </w:tcPr>
          <w:p w14:paraId="4BEC1645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EL 30</w:t>
            </w:r>
          </w:p>
          <w:p w14:paraId="3B1F24B7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</w:p>
          <w:p w14:paraId="34D05D8B" w14:textId="64797AB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28301C33" w14:textId="1BDDA195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38A167E7" w14:textId="28A0497E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Live Patient </w:t>
            </w:r>
          </w:p>
        </w:tc>
        <w:tc>
          <w:tcPr>
            <w:tcW w:w="3456" w:type="dxa"/>
          </w:tcPr>
          <w:p w14:paraId="53093682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Slash face – talking, walking with assistance </w:t>
            </w:r>
          </w:p>
          <w:p w14:paraId="237D080C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Blood constantly dripping from face into mouth</w:t>
            </w:r>
          </w:p>
        </w:tc>
      </w:tr>
      <w:tr w:rsidR="00D70C65" w14:paraId="3FEE052A" w14:textId="77777777" w:rsidTr="006F521B">
        <w:tc>
          <w:tcPr>
            <w:tcW w:w="1311" w:type="dxa"/>
          </w:tcPr>
          <w:p w14:paraId="3E15C39C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EL 31</w:t>
            </w:r>
          </w:p>
          <w:p w14:paraId="63FDFBB4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</w:p>
          <w:p w14:paraId="30F0A58C" w14:textId="71C28F40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0C5F9F08" w14:textId="77777777" w:rsidR="00D70C65" w:rsidRPr="00B745F0" w:rsidRDefault="00D70C65" w:rsidP="004950C6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B745F0">
              <w:rPr>
                <w:b/>
                <w:color w:val="FF0000"/>
                <w:sz w:val="20"/>
                <w:szCs w:val="20"/>
              </w:rPr>
              <w:t>Index  &lt;C&gt;</w:t>
            </w:r>
          </w:p>
          <w:p w14:paraId="6FE12A47" w14:textId="4B64B6B8" w:rsidR="00D70C65" w:rsidRPr="00B745F0" w:rsidRDefault="00D70C65" w:rsidP="004950C6">
            <w:pPr>
              <w:jc w:val="center"/>
              <w:rPr>
                <w:sz w:val="20"/>
                <w:szCs w:val="20"/>
              </w:rPr>
            </w:pPr>
            <w:r w:rsidRPr="00B745F0">
              <w:rPr>
                <w:bCs/>
                <w:color w:val="FF0000"/>
                <w:sz w:val="20"/>
                <w:szCs w:val="20"/>
              </w:rPr>
              <w:t>CAT arm</w:t>
            </w:r>
          </w:p>
        </w:tc>
        <w:tc>
          <w:tcPr>
            <w:tcW w:w="1620" w:type="dxa"/>
          </w:tcPr>
          <w:p w14:paraId="1B0BC028" w14:textId="58B6978F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Live Patient</w:t>
            </w:r>
          </w:p>
        </w:tc>
        <w:tc>
          <w:tcPr>
            <w:tcW w:w="3456" w:type="dxa"/>
          </w:tcPr>
          <w:p w14:paraId="7255C117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Slash ACF – brachial artery injury. </w:t>
            </w:r>
          </w:p>
          <w:p w14:paraId="5EDD7987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Severe bleeding </w:t>
            </w:r>
          </w:p>
          <w:p w14:paraId="718C18B7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V pale, rousable to pain </w:t>
            </w:r>
          </w:p>
          <w:p w14:paraId="74280FAB" w14:textId="5F7200BB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Rapid </w:t>
            </w:r>
            <w:proofErr w:type="spellStart"/>
            <w:r w:rsidRPr="00B745F0">
              <w:rPr>
                <w:sz w:val="20"/>
                <w:szCs w:val="20"/>
              </w:rPr>
              <w:t>resp</w:t>
            </w:r>
            <w:proofErr w:type="spellEnd"/>
            <w:r w:rsidRPr="00B745F0">
              <w:rPr>
                <w:sz w:val="20"/>
                <w:szCs w:val="20"/>
              </w:rPr>
              <w:t xml:space="preserve"> rate</w:t>
            </w:r>
          </w:p>
        </w:tc>
      </w:tr>
      <w:tr w:rsidR="00D70C65" w14:paraId="68187D0C" w14:textId="77777777" w:rsidTr="006F521B">
        <w:tc>
          <w:tcPr>
            <w:tcW w:w="1311" w:type="dxa"/>
          </w:tcPr>
          <w:p w14:paraId="2948E16B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IED 32</w:t>
            </w:r>
          </w:p>
          <w:p w14:paraId="538B11AE" w14:textId="108B37E9" w:rsidR="00D70C65" w:rsidRPr="00B745F0" w:rsidRDefault="00D70C65" w:rsidP="000761C1">
            <w:pPr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EDAC1E" w14:textId="77777777" w:rsidR="00D70C65" w:rsidRPr="00B745F0" w:rsidRDefault="00D70C65" w:rsidP="004950C6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B745F0">
              <w:rPr>
                <w:b/>
                <w:color w:val="FF0000"/>
                <w:sz w:val="20"/>
                <w:szCs w:val="20"/>
              </w:rPr>
              <w:t>Index &lt;C&gt;</w:t>
            </w:r>
          </w:p>
          <w:p w14:paraId="5E7F5CB1" w14:textId="01F0DE42" w:rsidR="00D70C65" w:rsidRPr="00B745F0" w:rsidRDefault="00D70C65" w:rsidP="004950C6">
            <w:pPr>
              <w:jc w:val="center"/>
              <w:rPr>
                <w:sz w:val="20"/>
                <w:szCs w:val="20"/>
              </w:rPr>
            </w:pPr>
            <w:r w:rsidRPr="00B745F0">
              <w:rPr>
                <w:bCs/>
                <w:color w:val="FF0000"/>
                <w:sz w:val="20"/>
                <w:szCs w:val="20"/>
              </w:rPr>
              <w:t>&lt;CAT&gt; x 3</w:t>
            </w:r>
          </w:p>
        </w:tc>
        <w:tc>
          <w:tcPr>
            <w:tcW w:w="1620" w:type="dxa"/>
          </w:tcPr>
          <w:p w14:paraId="19321A34" w14:textId="2C1FE420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Triple amp live pt</w:t>
            </w:r>
          </w:p>
        </w:tc>
        <w:tc>
          <w:tcPr>
            <w:tcW w:w="3456" w:type="dxa"/>
          </w:tcPr>
          <w:p w14:paraId="646075F8" w14:textId="7B7536A6" w:rsidR="0040630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Muttering – words not quite sensible </w:t>
            </w:r>
          </w:p>
          <w:p w14:paraId="13D18643" w14:textId="3392F6B4" w:rsidR="00406305" w:rsidRPr="00B745F0" w:rsidRDefault="0040630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Bleeding from three limbs</w:t>
            </w:r>
          </w:p>
        </w:tc>
      </w:tr>
      <w:tr w:rsidR="00D70C65" w14:paraId="4143C712" w14:textId="77777777" w:rsidTr="006F521B">
        <w:tc>
          <w:tcPr>
            <w:tcW w:w="1311" w:type="dxa"/>
          </w:tcPr>
          <w:p w14:paraId="0E8224DB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IED 33</w:t>
            </w:r>
          </w:p>
        </w:tc>
        <w:tc>
          <w:tcPr>
            <w:tcW w:w="1620" w:type="dxa"/>
          </w:tcPr>
          <w:p w14:paraId="2DC1F04B" w14:textId="109C14E5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31CCA3D3" w14:textId="5713CD90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Live Patient</w:t>
            </w:r>
          </w:p>
        </w:tc>
        <w:tc>
          <w:tcPr>
            <w:tcW w:w="3456" w:type="dxa"/>
          </w:tcPr>
          <w:p w14:paraId="10135DFA" w14:textId="3A2FA39C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Bilateral Closed femur</w:t>
            </w:r>
            <w:r w:rsidR="00406305" w:rsidRPr="00B745F0">
              <w:rPr>
                <w:sz w:val="20"/>
                <w:szCs w:val="20"/>
              </w:rPr>
              <w:t xml:space="preserve"> fractures</w:t>
            </w:r>
            <w:r w:rsidRPr="00B745F0">
              <w:rPr>
                <w:sz w:val="20"/>
                <w:szCs w:val="20"/>
              </w:rPr>
              <w:t xml:space="preserve">, </w:t>
            </w:r>
          </w:p>
          <w:p w14:paraId="5209032E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Blast injury, multiple shrapnel to torso.</w:t>
            </w:r>
          </w:p>
          <w:p w14:paraId="2E7E605E" w14:textId="280F1908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Talking with difficulty </w:t>
            </w:r>
            <w:r w:rsidR="00406305" w:rsidRPr="00B745F0">
              <w:rPr>
                <w:sz w:val="20"/>
                <w:szCs w:val="20"/>
              </w:rPr>
              <w:t>(not normally)</w:t>
            </w:r>
          </w:p>
        </w:tc>
      </w:tr>
      <w:tr w:rsidR="00D70C65" w14:paraId="22474E49" w14:textId="77777777" w:rsidTr="006F521B">
        <w:tc>
          <w:tcPr>
            <w:tcW w:w="1311" w:type="dxa"/>
          </w:tcPr>
          <w:p w14:paraId="6038DDF8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IED 34</w:t>
            </w:r>
          </w:p>
          <w:p w14:paraId="580BAB69" w14:textId="2781036D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442DE187" w14:textId="77777777" w:rsidR="00D70C65" w:rsidRPr="00B745F0" w:rsidRDefault="00D70C65" w:rsidP="004950C6">
            <w:pPr>
              <w:jc w:val="center"/>
              <w:rPr>
                <w:b/>
                <w:color w:val="FF0000"/>
                <w:sz w:val="20"/>
                <w:szCs w:val="20"/>
              </w:rPr>
            </w:pPr>
            <w:r w:rsidRPr="00B745F0">
              <w:rPr>
                <w:b/>
                <w:color w:val="FF0000"/>
                <w:sz w:val="20"/>
                <w:szCs w:val="20"/>
              </w:rPr>
              <w:t>Index &lt;C&gt;</w:t>
            </w:r>
          </w:p>
          <w:p w14:paraId="31624C28" w14:textId="2F31E092" w:rsidR="00D70C65" w:rsidRPr="00B745F0" w:rsidRDefault="00D70C65" w:rsidP="004950C6">
            <w:pPr>
              <w:jc w:val="center"/>
              <w:rPr>
                <w:sz w:val="20"/>
                <w:szCs w:val="20"/>
              </w:rPr>
            </w:pPr>
            <w:r w:rsidRPr="00B745F0">
              <w:rPr>
                <w:bCs/>
                <w:color w:val="FF0000"/>
                <w:sz w:val="20"/>
                <w:szCs w:val="20"/>
              </w:rPr>
              <w:t>CAT</w:t>
            </w:r>
            <w:r w:rsidRPr="00B745F0">
              <w:rPr>
                <w:b/>
                <w:color w:val="FF0000"/>
                <w:sz w:val="20"/>
                <w:szCs w:val="20"/>
              </w:rPr>
              <w:t xml:space="preserve"> </w:t>
            </w:r>
            <w:r w:rsidRPr="00B745F0">
              <w:rPr>
                <w:bCs/>
                <w:color w:val="FF0000"/>
                <w:sz w:val="20"/>
                <w:szCs w:val="20"/>
              </w:rPr>
              <w:t>R leg</w:t>
            </w:r>
          </w:p>
        </w:tc>
        <w:tc>
          <w:tcPr>
            <w:tcW w:w="1620" w:type="dxa"/>
          </w:tcPr>
          <w:p w14:paraId="52BBCA57" w14:textId="042C4511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Live Patient</w:t>
            </w:r>
          </w:p>
        </w:tc>
        <w:tc>
          <w:tcPr>
            <w:tcW w:w="3456" w:type="dxa"/>
          </w:tcPr>
          <w:p w14:paraId="28FB3795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Traumatic amputation R lower leg</w:t>
            </w:r>
          </w:p>
          <w:p w14:paraId="4890279E" w14:textId="5F71850C" w:rsidR="00D70C65" w:rsidRPr="00B745F0" w:rsidRDefault="0040630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P</w:t>
            </w:r>
            <w:r w:rsidR="00D70C65" w:rsidRPr="00B745F0">
              <w:rPr>
                <w:sz w:val="20"/>
                <w:szCs w:val="20"/>
              </w:rPr>
              <w:t>ale</w:t>
            </w:r>
            <w:r w:rsidRPr="00B745F0">
              <w:rPr>
                <w:sz w:val="20"/>
                <w:szCs w:val="20"/>
              </w:rPr>
              <w:t>, sweaty</w:t>
            </w:r>
          </w:p>
          <w:p w14:paraId="42326486" w14:textId="663FFFE0" w:rsidR="00D70C65" w:rsidRPr="00B745F0" w:rsidRDefault="00D70C65" w:rsidP="000761C1">
            <w:pPr>
              <w:rPr>
                <w:color w:val="000000" w:themeColor="text1"/>
                <w:sz w:val="20"/>
                <w:szCs w:val="20"/>
              </w:rPr>
            </w:pPr>
            <w:r w:rsidRPr="00B745F0">
              <w:rPr>
                <w:color w:val="000000" w:themeColor="text1"/>
                <w:sz w:val="20"/>
                <w:szCs w:val="20"/>
              </w:rPr>
              <w:t>Quiet but  in pain++ and distressed</w:t>
            </w:r>
          </w:p>
        </w:tc>
      </w:tr>
      <w:tr w:rsidR="00D70C65" w14:paraId="7F376E95" w14:textId="77777777" w:rsidTr="006F521B">
        <w:tc>
          <w:tcPr>
            <w:tcW w:w="1311" w:type="dxa"/>
          </w:tcPr>
          <w:p w14:paraId="249305B0" w14:textId="77777777" w:rsidR="00D70C65" w:rsidRPr="00B745F0" w:rsidRDefault="00D70C65" w:rsidP="000761C1">
            <w:pPr>
              <w:jc w:val="center"/>
              <w:rPr>
                <w:b/>
                <w:sz w:val="20"/>
                <w:szCs w:val="20"/>
              </w:rPr>
            </w:pPr>
            <w:r w:rsidRPr="00B745F0">
              <w:rPr>
                <w:b/>
                <w:sz w:val="20"/>
                <w:szCs w:val="20"/>
              </w:rPr>
              <w:t>MIED 37</w:t>
            </w:r>
          </w:p>
        </w:tc>
        <w:tc>
          <w:tcPr>
            <w:tcW w:w="1620" w:type="dxa"/>
          </w:tcPr>
          <w:p w14:paraId="48A9598E" w14:textId="7B84DDA5" w:rsidR="00D70C65" w:rsidRPr="00B745F0" w:rsidRDefault="004950C6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</w:tcPr>
          <w:p w14:paraId="374DE922" w14:textId="2310701A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Mannequin / sand dummy</w:t>
            </w:r>
          </w:p>
        </w:tc>
        <w:tc>
          <w:tcPr>
            <w:tcW w:w="3456" w:type="dxa"/>
          </w:tcPr>
          <w:p w14:paraId="504B3E72" w14:textId="77777777" w:rsidR="00D70C65" w:rsidRPr="00B745F0" w:rsidRDefault="00D70C65" w:rsidP="000761C1">
            <w:pPr>
              <w:rPr>
                <w:b/>
                <w:bCs/>
                <w:sz w:val="20"/>
                <w:szCs w:val="20"/>
              </w:rPr>
            </w:pPr>
            <w:r w:rsidRPr="00B745F0">
              <w:rPr>
                <w:b/>
                <w:bCs/>
                <w:sz w:val="20"/>
                <w:szCs w:val="20"/>
              </w:rPr>
              <w:t>Protagonist</w:t>
            </w:r>
          </w:p>
          <w:p w14:paraId="71A76F7B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Dismembered protagonist</w:t>
            </w:r>
          </w:p>
          <w:p w14:paraId="3F6CBA3E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Extensive facial destruction</w:t>
            </w:r>
          </w:p>
          <w:p w14:paraId="4931C067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>Bilat leg amputation: high L, mid R.</w:t>
            </w:r>
          </w:p>
          <w:p w14:paraId="14AF0E21" w14:textId="77777777" w:rsidR="00D70C65" w:rsidRPr="00B745F0" w:rsidRDefault="00D70C65" w:rsidP="000761C1">
            <w:pPr>
              <w:rPr>
                <w:sz w:val="20"/>
                <w:szCs w:val="20"/>
              </w:rPr>
            </w:pPr>
            <w:r w:rsidRPr="00B745F0">
              <w:rPr>
                <w:sz w:val="20"/>
                <w:szCs w:val="20"/>
              </w:rPr>
              <w:t xml:space="preserve">Male v pale, unresponsive </w:t>
            </w:r>
          </w:p>
          <w:p w14:paraId="1ABDD23F" w14:textId="6ACA2D88" w:rsidR="00D70C65" w:rsidRPr="00B745F0" w:rsidRDefault="00D70C65" w:rsidP="000761C1">
            <w:pPr>
              <w:rPr>
                <w:b/>
                <w:bCs/>
                <w:sz w:val="20"/>
                <w:szCs w:val="20"/>
              </w:rPr>
            </w:pPr>
            <w:r w:rsidRPr="00B745F0">
              <w:rPr>
                <w:color w:val="000000" w:themeColor="text1"/>
                <w:sz w:val="20"/>
                <w:szCs w:val="20"/>
              </w:rPr>
              <w:t>Not breathing</w:t>
            </w:r>
          </w:p>
        </w:tc>
      </w:tr>
    </w:tbl>
    <w:p w14:paraId="0C9A5713" w14:textId="77777777" w:rsidR="004A4D4A" w:rsidRDefault="004A4D4A" w:rsidP="004A4D4A"/>
    <w:p w14:paraId="180B1AA5" w14:textId="77777777" w:rsidR="004A4D4A" w:rsidRDefault="004A4D4A" w:rsidP="004A4D4A"/>
    <w:p w14:paraId="7E45C39E" w14:textId="77777777" w:rsidR="004A4D4A" w:rsidRDefault="004A4D4A" w:rsidP="004A4D4A"/>
    <w:p w14:paraId="556E8619" w14:textId="77777777" w:rsidR="004A4D4A" w:rsidRDefault="004A4D4A" w:rsidP="004A4D4A"/>
    <w:p w14:paraId="14EFAAF8" w14:textId="77777777" w:rsidR="00A652C2" w:rsidRDefault="00A652C2"/>
    <w:sectPr w:rsidR="00A652C2" w:rsidSect="004A4D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0E3940"/>
    <w:multiLevelType w:val="hybridMultilevel"/>
    <w:tmpl w:val="38DCA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1348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D4A"/>
    <w:rsid w:val="000D2DA7"/>
    <w:rsid w:val="000E5B75"/>
    <w:rsid w:val="00293F59"/>
    <w:rsid w:val="003B1331"/>
    <w:rsid w:val="00401AA6"/>
    <w:rsid w:val="00406305"/>
    <w:rsid w:val="004950C6"/>
    <w:rsid w:val="004A4D4A"/>
    <w:rsid w:val="007378E8"/>
    <w:rsid w:val="0077632E"/>
    <w:rsid w:val="007C18EC"/>
    <w:rsid w:val="008B1269"/>
    <w:rsid w:val="009A0C68"/>
    <w:rsid w:val="00A652C2"/>
    <w:rsid w:val="00B421E0"/>
    <w:rsid w:val="00B745F0"/>
    <w:rsid w:val="00BC1D09"/>
    <w:rsid w:val="00BD3FCC"/>
    <w:rsid w:val="00D15AB2"/>
    <w:rsid w:val="00D70C65"/>
    <w:rsid w:val="00E57166"/>
    <w:rsid w:val="00F74980"/>
    <w:rsid w:val="00F766BB"/>
    <w:rsid w:val="00F9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E4B79"/>
  <w14:defaultImageDpi w14:val="32767"/>
  <w15:chartTrackingRefBased/>
  <w15:docId w15:val="{935614AD-FD70-9548-BA34-CEF9EEAEC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A4D4A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D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D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D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D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D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D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D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D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D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4D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D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D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D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D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D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D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D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D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4D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4D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D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4D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D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4D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D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4D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D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D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D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A4D4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4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D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D4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5527206-2C6E-3C4B-BEA4-2286C6DD4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25</Words>
  <Characters>52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Claire (BARTS HEALTH NHS TRUST)</dc:creator>
  <cp:keywords/>
  <dc:description/>
  <cp:lastModifiedBy>PARK, Claire (BARTS HEALTH NHS TRUST)</cp:lastModifiedBy>
  <cp:revision>2</cp:revision>
  <dcterms:created xsi:type="dcterms:W3CDTF">2026-02-20T09:23:00Z</dcterms:created>
  <dcterms:modified xsi:type="dcterms:W3CDTF">2026-02-20T09:23:00Z</dcterms:modified>
</cp:coreProperties>
</file>